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A5D70" w14:textId="46103C67" w:rsidR="006A5B19" w:rsidRPr="00B90047" w:rsidRDefault="00065965" w:rsidP="006A5B19">
      <w:pPr>
        <w:pStyle w:val="MYTABLES"/>
        <w:spacing w:after="0" w:line="360" w:lineRule="auto"/>
        <w:rPr>
          <w:sz w:val="24"/>
          <w:szCs w:val="24"/>
        </w:rPr>
      </w:pPr>
      <w:bookmarkStart w:id="0" w:name="_Toc46916286"/>
      <w:r w:rsidRPr="00B90047">
        <w:rPr>
          <w:bCs/>
          <w:sz w:val="24"/>
          <w:szCs w:val="24"/>
        </w:rPr>
        <w:t xml:space="preserve">Supplementary </w:t>
      </w:r>
      <w:r w:rsidR="00713529" w:rsidRPr="00B90047">
        <w:rPr>
          <w:bCs/>
          <w:sz w:val="24"/>
          <w:szCs w:val="24"/>
        </w:rPr>
        <w:t xml:space="preserve">Figure </w:t>
      </w:r>
      <w:r w:rsidRPr="00B90047">
        <w:rPr>
          <w:bCs/>
          <w:sz w:val="24"/>
          <w:szCs w:val="24"/>
        </w:rPr>
        <w:t>1</w:t>
      </w:r>
      <w:r w:rsidR="006A5B19" w:rsidRPr="00B90047">
        <w:rPr>
          <w:bCs/>
          <w:sz w:val="24"/>
          <w:szCs w:val="24"/>
        </w:rPr>
        <w:t>:</w:t>
      </w:r>
      <w:r w:rsidR="006A5B19" w:rsidRPr="00B90047">
        <w:rPr>
          <w:sz w:val="24"/>
          <w:szCs w:val="24"/>
        </w:rPr>
        <w:t xml:space="preserve"> Extracted ion chromatogram (EIC) of secondary metabolites from </w:t>
      </w:r>
      <w:r w:rsidR="006A5B19" w:rsidRPr="00B90047">
        <w:rPr>
          <w:i/>
          <w:sz w:val="24"/>
          <w:szCs w:val="24"/>
        </w:rPr>
        <w:t xml:space="preserve">Solanum mauritianum </w:t>
      </w:r>
      <w:r w:rsidR="006A5B19" w:rsidRPr="00B90047">
        <w:rPr>
          <w:sz w:val="24"/>
          <w:szCs w:val="24"/>
        </w:rPr>
        <w:t xml:space="preserve">ripe fruits coat – </w:t>
      </w:r>
      <w:r w:rsidR="006A5B19" w:rsidRPr="00B90047">
        <w:rPr>
          <w:bCs/>
          <w:sz w:val="24"/>
          <w:szCs w:val="24"/>
        </w:rPr>
        <w:t>S1 RFC</w:t>
      </w:r>
      <w:r w:rsidR="006A5B19" w:rsidRPr="00B90047">
        <w:rPr>
          <w:sz w:val="24"/>
          <w:szCs w:val="24"/>
        </w:rPr>
        <w:t xml:space="preserve"> (left) and their MS</w:t>
      </w:r>
      <w:r w:rsidR="006A5B19" w:rsidRPr="00B90047">
        <w:rPr>
          <w:sz w:val="24"/>
          <w:szCs w:val="24"/>
          <w:vertAlign w:val="superscript"/>
        </w:rPr>
        <w:t>2</w:t>
      </w:r>
      <w:r w:rsidR="006A5B19" w:rsidRPr="00B90047">
        <w:rPr>
          <w:sz w:val="24"/>
          <w:szCs w:val="24"/>
        </w:rPr>
        <w:t xml:space="preserve"> fragments (right).</w:t>
      </w:r>
      <w:bookmarkEnd w:id="0"/>
      <w:r w:rsidR="00D94318" w:rsidRPr="00B90047">
        <w:rPr>
          <w:sz w:val="24"/>
          <w:szCs w:val="24"/>
        </w:rPr>
        <w:t xml:space="preserve"> </w:t>
      </w:r>
    </w:p>
    <w:tbl>
      <w:tblPr>
        <w:tblStyle w:val="TableGrid"/>
        <w:tblW w:w="9990" w:type="dxa"/>
        <w:tblInd w:w="-185" w:type="dxa"/>
        <w:tblLook w:val="04A0" w:firstRow="1" w:lastRow="0" w:firstColumn="1" w:lastColumn="0" w:noHBand="0" w:noVBand="1"/>
      </w:tblPr>
      <w:tblGrid>
        <w:gridCol w:w="4866"/>
        <w:gridCol w:w="5136"/>
      </w:tblGrid>
      <w:tr w:rsidR="006A5B19" w:rsidRPr="00B90047" w14:paraId="015915BC" w14:textId="77777777" w:rsidTr="00527698">
        <w:trPr>
          <w:tblHeader/>
        </w:trPr>
        <w:tc>
          <w:tcPr>
            <w:tcW w:w="4866" w:type="dxa"/>
            <w:hideMark/>
          </w:tcPr>
          <w:p w14:paraId="466F6F0C" w14:textId="77777777" w:rsidR="006A5B19" w:rsidRPr="00B90047" w:rsidRDefault="006A5B19" w:rsidP="00527698">
            <w:pPr>
              <w:contextualSpacing/>
              <w:rPr>
                <w:b/>
                <w:bCs/>
              </w:rPr>
            </w:pPr>
            <w:r w:rsidRPr="00B90047">
              <w:rPr>
                <w:b/>
                <w:bCs/>
              </w:rPr>
              <w:t>EIC: y axis = Intensity; x axis = Time (min)</w:t>
            </w:r>
          </w:p>
        </w:tc>
        <w:tc>
          <w:tcPr>
            <w:tcW w:w="5124" w:type="dxa"/>
            <w:hideMark/>
          </w:tcPr>
          <w:p w14:paraId="3C0405A3" w14:textId="77777777" w:rsidR="006A5B19" w:rsidRPr="00B90047" w:rsidRDefault="006A5B19" w:rsidP="00527698">
            <w:pPr>
              <w:contextualSpacing/>
              <w:rPr>
                <w:b/>
                <w:bCs/>
              </w:rPr>
            </w:pPr>
            <w:r w:rsidRPr="00B90047">
              <w:rPr>
                <w:b/>
                <w:bCs/>
              </w:rPr>
              <w:t>MS</w:t>
            </w:r>
            <w:r w:rsidRPr="00B90047">
              <w:rPr>
                <w:b/>
                <w:bCs/>
                <w:vertAlign w:val="superscript"/>
              </w:rPr>
              <w:t>2</w:t>
            </w:r>
            <w:r w:rsidRPr="00B90047">
              <w:rPr>
                <w:b/>
                <w:bCs/>
              </w:rPr>
              <w:t xml:space="preserve">: y axis = Intensity; x axis = </w:t>
            </w:r>
            <w:r w:rsidRPr="00B90047">
              <w:rPr>
                <w:b/>
                <w:bCs/>
                <w:i/>
                <w:iCs/>
              </w:rPr>
              <w:t>m/z</w:t>
            </w:r>
            <w:r w:rsidRPr="00B90047">
              <w:rPr>
                <w:b/>
                <w:bCs/>
              </w:rPr>
              <w:t xml:space="preserve"> (Mass to charge ratio)</w:t>
            </w:r>
          </w:p>
        </w:tc>
      </w:tr>
      <w:tr w:rsidR="006A5B19" w:rsidRPr="00B90047" w14:paraId="15B8B124" w14:textId="77777777" w:rsidTr="00527698">
        <w:tc>
          <w:tcPr>
            <w:tcW w:w="4866" w:type="dxa"/>
            <w:hideMark/>
          </w:tcPr>
          <w:p w14:paraId="51A386C4" w14:textId="77777777" w:rsidR="006A5B19" w:rsidRPr="00B90047" w:rsidRDefault="006A5B19" w:rsidP="00527698">
            <w:pPr>
              <w:contextualSpacing/>
              <w:rPr>
                <w:noProof/>
              </w:rPr>
            </w:pPr>
            <w:r w:rsidRPr="00B90047">
              <w:rPr>
                <w:noProof/>
              </w:rPr>
              <w:t>Base Peak Chromatogram</w:t>
            </w:r>
          </w:p>
          <w:p w14:paraId="0975F343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drawing>
                <wp:inline distT="0" distB="0" distL="0" distR="0" wp14:anchorId="2A2BDDF4" wp14:editId="6FEE9462">
                  <wp:extent cx="2914650" cy="1400175"/>
                  <wp:effectExtent l="19050" t="19050" r="19050" b="28575"/>
                  <wp:docPr id="1008" name="Picture 1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t="1785" r="563" b="17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14001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0D01F90E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1FBC4BE7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drawing>
                <wp:inline distT="0" distB="0" distL="0" distR="0" wp14:anchorId="2EBF5D07" wp14:editId="7E609EE5">
                  <wp:extent cx="3067050" cy="1400175"/>
                  <wp:effectExtent l="19050" t="19050" r="19050" b="28575"/>
                  <wp:docPr id="1007" name="Picture 10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44" r="1080" b="20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050" cy="14001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637A049F" w14:textId="77777777" w:rsidTr="00527698">
        <w:tc>
          <w:tcPr>
            <w:tcW w:w="4866" w:type="dxa"/>
            <w:hideMark/>
          </w:tcPr>
          <w:p w14:paraId="69706BD8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rPr>
                <w:rFonts w:eastAsia="Calibri"/>
              </w:rPr>
              <w:t>Cardiospermin</w:t>
            </w:r>
            <w:proofErr w:type="spellEnd"/>
          </w:p>
          <w:p w14:paraId="18E63F66" w14:textId="77777777" w:rsidR="006A5B19" w:rsidRPr="00B90047" w:rsidRDefault="006A5B19" w:rsidP="00527698">
            <w:pPr>
              <w:contextualSpacing/>
              <w:rPr>
                <w:noProof/>
              </w:rPr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BBCB0B9" wp14:editId="70D49B05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71755</wp:posOffset>
                      </wp:positionV>
                      <wp:extent cx="1323975" cy="228600"/>
                      <wp:effectExtent l="0" t="0" r="28575" b="19050"/>
                      <wp:wrapNone/>
                      <wp:docPr id="1064" name="Rectangle 10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02D05D2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76.0970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BCB0B9" id="Rectangle 1064" o:spid="_x0000_s1026" style="position:absolute;left:0;text-align:left;margin-left:118.8pt;margin-top:5.65pt;width:104.25pt;height:1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" fillcolor="white [3201]" strokecolor="white [3212]" strokeweight="1pt">
                      <v:textbox>
                        <w:txbxContent>
                          <w:p w14:paraId="002D05D2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76.0970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74C0BA6" wp14:editId="2B67AA76">
                  <wp:extent cx="2914650" cy="1390650"/>
                  <wp:effectExtent l="19050" t="19050" r="19050" b="19050"/>
                  <wp:docPr id="1006" name="Picture 1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84" r="1369" b="26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13906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541ADE2E" w14:textId="77777777" w:rsidR="006A5B19" w:rsidRPr="00B90047" w:rsidRDefault="006A5B19" w:rsidP="00527698">
            <w:pPr>
              <w:contextualSpacing/>
            </w:pPr>
          </w:p>
          <w:p w14:paraId="25CA7868" w14:textId="77777777" w:rsidR="006A5B19" w:rsidRPr="00B90047" w:rsidRDefault="006A5B19" w:rsidP="00527698">
            <w:pPr>
              <w:contextualSpacing/>
              <w:rPr>
                <w:noProof/>
              </w:rPr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3032B76" wp14:editId="6BA7295A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57785</wp:posOffset>
                      </wp:positionV>
                      <wp:extent cx="1095375" cy="381000"/>
                      <wp:effectExtent l="0" t="0" r="28575" b="19050"/>
                      <wp:wrapNone/>
                      <wp:docPr id="1063" name="Rectangle 10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95375" cy="3810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1F29047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76.0970; +MS/MS</w:t>
                                  </w:r>
                                </w:p>
                                <w:p w14:paraId="7195B98C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032B76" id="Rectangle 1063" o:spid="_x0000_s1027" style="position:absolute;left:0;text-align:left;margin-left:30.85pt;margin-top:4.55pt;width:86.25pt;height:30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" fillcolor="white [3201]" strokecolor="white [3212]" strokeweight="1pt">
                      <v:textbox>
                        <w:txbxContent>
                          <w:p w14:paraId="21F29047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76.0970; +MS/MS</w:t>
                            </w:r>
                          </w:p>
                          <w:p w14:paraId="7195B98C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06EA5996" wp14:editId="677B7494">
                  <wp:extent cx="3038475" cy="1428750"/>
                  <wp:effectExtent l="19050" t="19050" r="28575" b="19050"/>
                  <wp:docPr id="1005" name="Picture 10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CEF0F0"/>
                              </a:clrFrom>
                              <a:clrTo>
                                <a:srgbClr val="CEF0F0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22" t="8231" r="14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4287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500552F2" w14:textId="77777777" w:rsidTr="00527698">
        <w:tc>
          <w:tcPr>
            <w:tcW w:w="4866" w:type="dxa"/>
            <w:hideMark/>
          </w:tcPr>
          <w:p w14:paraId="5B10359B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Furofoline</w:t>
            </w:r>
            <w:proofErr w:type="spellEnd"/>
            <w:r w:rsidRPr="00B90047">
              <w:rPr>
                <w:rFonts w:eastAsia="Calibri"/>
              </w:rPr>
              <w:t xml:space="preserve"> I</w:t>
            </w:r>
          </w:p>
          <w:p w14:paraId="17E56017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6344E9A" wp14:editId="1FB80E96">
                      <wp:simplePos x="0" y="0"/>
                      <wp:positionH relativeFrom="column">
                        <wp:posOffset>1541145</wp:posOffset>
                      </wp:positionH>
                      <wp:positionV relativeFrom="paragraph">
                        <wp:posOffset>40005</wp:posOffset>
                      </wp:positionV>
                      <wp:extent cx="1343025" cy="209550"/>
                      <wp:effectExtent l="0" t="0" r="28575" b="19050"/>
                      <wp:wrapNone/>
                      <wp:docPr id="1062" name="Rectangle 10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43025" cy="2095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6AC086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66.0796; +MS)</w:t>
                                  </w:r>
                                </w:p>
                                <w:p w14:paraId="3768992A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344E9A" id="Rectangle 1062" o:spid="_x0000_s1028" style="position:absolute;left:0;text-align:left;margin-left:121.35pt;margin-top:3.15pt;width:105.75pt;height:1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" fillcolor="white [3201]" strokecolor="white [3212]" strokeweight="1pt">
                      <v:textbox>
                        <w:txbxContent>
                          <w:p w14:paraId="416AC086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66.0796; +MS)</w:t>
                            </w:r>
                          </w:p>
                          <w:p w14:paraId="3768992A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73146383" wp14:editId="703A7C51">
                  <wp:extent cx="2895600" cy="1362075"/>
                  <wp:effectExtent l="19050" t="19050" r="19050" b="28575"/>
                  <wp:docPr id="1004" name="Picture 10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5" t="2716" r="1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13620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55A41198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1243D9C0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EC026A4" wp14:editId="7C9714C0">
                      <wp:simplePos x="0" y="0"/>
                      <wp:positionH relativeFrom="column">
                        <wp:posOffset>439420</wp:posOffset>
                      </wp:positionH>
                      <wp:positionV relativeFrom="paragraph">
                        <wp:posOffset>63500</wp:posOffset>
                      </wp:positionV>
                      <wp:extent cx="1800225" cy="238125"/>
                      <wp:effectExtent l="0" t="0" r="28575" b="28575"/>
                      <wp:wrapNone/>
                      <wp:docPr id="1061" name="Rectangle 10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225" cy="2381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9B4E176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66.0796; +MS/MS</w:t>
                                  </w:r>
                                </w:p>
                                <w:p w14:paraId="1B3A4269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C026A4" id="Rectangle 1061" o:spid="_x0000_s1029" style="position:absolute;left:0;text-align:left;margin-left:34.6pt;margin-top:5pt;width:141.7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" fillcolor="white [3201]" strokecolor="white [3212]" strokeweight="1pt">
                      <v:textbox>
                        <w:txbxContent>
                          <w:p w14:paraId="29B4E176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66.0796; +MS/MS</w:t>
                            </w:r>
                          </w:p>
                          <w:p w14:paraId="1B3A4269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B040C46" wp14:editId="7557C373">
                  <wp:extent cx="3057525" cy="1381125"/>
                  <wp:effectExtent l="19050" t="19050" r="28575" b="28575"/>
                  <wp:docPr id="1003" name="Picture 10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862" r="1237" b="18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13811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0E4E6FCF" w14:textId="77777777" w:rsidTr="00527698">
        <w:tc>
          <w:tcPr>
            <w:tcW w:w="4866" w:type="dxa"/>
            <w:hideMark/>
          </w:tcPr>
          <w:p w14:paraId="774BF097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Riccionidin</w:t>
            </w:r>
            <w:proofErr w:type="spellEnd"/>
            <w:r w:rsidRPr="00B90047">
              <w:rPr>
                <w:rFonts w:eastAsia="Calibri"/>
              </w:rPr>
              <w:t xml:space="preserve"> A</w:t>
            </w:r>
          </w:p>
          <w:p w14:paraId="3759D987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2F213CE" wp14:editId="5BEE9795">
                      <wp:simplePos x="0" y="0"/>
                      <wp:positionH relativeFrom="column">
                        <wp:posOffset>1350645</wp:posOffset>
                      </wp:positionH>
                      <wp:positionV relativeFrom="paragraph">
                        <wp:posOffset>97790</wp:posOffset>
                      </wp:positionV>
                      <wp:extent cx="1514475" cy="219075"/>
                      <wp:effectExtent l="0" t="0" r="28575" b="28575"/>
                      <wp:wrapNone/>
                      <wp:docPr id="1060" name="Rectangle 10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4475" cy="2190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2FCB5CC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86.0453; +MS)</w:t>
                                  </w:r>
                                </w:p>
                                <w:p w14:paraId="43D73737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F213CE" id="Rectangle 1060" o:spid="_x0000_s1030" style="position:absolute;left:0;text-align:left;margin-left:106.35pt;margin-top:7.7pt;width:119.2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" fillcolor="white [3201]" strokecolor="white [3212]" strokeweight="1pt">
                      <v:textbox>
                        <w:txbxContent>
                          <w:p w14:paraId="52FCB5CC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86.0453; +MS)</w:t>
                            </w:r>
                          </w:p>
                          <w:p w14:paraId="43D73737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B3A0F7C" wp14:editId="2D70F884">
                  <wp:extent cx="2895600" cy="1390650"/>
                  <wp:effectExtent l="19050" t="19050" r="19050" b="19050"/>
                  <wp:docPr id="1002" name="Picture 10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5" t="3922" r="1152" b="19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13906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0CFACF83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0CF7824D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1FAAC27" wp14:editId="68AB49F4">
                      <wp:simplePos x="0" y="0"/>
                      <wp:positionH relativeFrom="column">
                        <wp:posOffset>1734819</wp:posOffset>
                      </wp:positionH>
                      <wp:positionV relativeFrom="paragraph">
                        <wp:posOffset>69215</wp:posOffset>
                      </wp:positionV>
                      <wp:extent cx="1285875" cy="409575"/>
                      <wp:effectExtent l="0" t="0" r="28575" b="28575"/>
                      <wp:wrapNone/>
                      <wp:docPr id="1059" name="Rectangle 10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5875" cy="4095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F1E9B0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86.0453; +MS/MS</w:t>
                                  </w:r>
                                </w:p>
                                <w:p w14:paraId="789EE01F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FAAC27" id="Rectangle 1059" o:spid="_x0000_s1031" style="position:absolute;left:0;text-align:left;margin-left:136.6pt;margin-top:5.45pt;width:101.25pt;height:3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" fillcolor="white [3201]" strokecolor="white [3212]" strokeweight="1pt">
                      <v:textbox>
                        <w:txbxContent>
                          <w:p w14:paraId="41F1E9B0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86.0453; +MS/MS</w:t>
                            </w:r>
                          </w:p>
                          <w:p w14:paraId="789EE01F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0E41042A" wp14:editId="6F496FA9">
                  <wp:extent cx="3038475" cy="1390650"/>
                  <wp:effectExtent l="19050" t="19050" r="28575" b="19050"/>
                  <wp:docPr id="1001" name="Picture 10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9271" r="17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3906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346D9FDA" w14:textId="77777777" w:rsidTr="00527698">
        <w:tc>
          <w:tcPr>
            <w:tcW w:w="4866" w:type="dxa"/>
            <w:hideMark/>
          </w:tcPr>
          <w:p w14:paraId="722415A3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lastRenderedPageBreak/>
              <w:t>Bergenin</w:t>
            </w:r>
            <w:proofErr w:type="spellEnd"/>
          </w:p>
          <w:p w14:paraId="6D5F0C51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F4D8D45" wp14:editId="0D31790B">
                      <wp:simplePos x="0" y="0"/>
                      <wp:positionH relativeFrom="column">
                        <wp:posOffset>1548130</wp:posOffset>
                      </wp:positionH>
                      <wp:positionV relativeFrom="paragraph">
                        <wp:posOffset>53975</wp:posOffset>
                      </wp:positionV>
                      <wp:extent cx="1323975" cy="247650"/>
                      <wp:effectExtent l="0" t="0" r="28575" b="19050"/>
                      <wp:wrapNone/>
                      <wp:docPr id="1058" name="Rectangle 10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476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F76D427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29.0909; +MS)</w:t>
                                  </w:r>
                                </w:p>
                                <w:p w14:paraId="7CB5B123" w14:textId="77777777" w:rsidR="006A5B19" w:rsidRDefault="006A5B19" w:rsidP="006A5B1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4D8D45" id="Rectangle 1058" o:spid="_x0000_s1032" style="position:absolute;left:0;text-align:left;margin-left:121.9pt;margin-top:4.25pt;width:104.25pt;height:1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" fillcolor="white [3201]" strokecolor="white [3212]" strokeweight="1pt">
                      <v:textbox>
                        <w:txbxContent>
                          <w:p w14:paraId="2F76D427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29.0909; +MS)</w:t>
                            </w:r>
                          </w:p>
                          <w:p w14:paraId="7CB5B123" w14:textId="77777777" w:rsidR="006A5B19" w:rsidRDefault="006A5B19" w:rsidP="006A5B19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3DFD60E8" wp14:editId="3C7B69D1">
                  <wp:extent cx="2905125" cy="1514475"/>
                  <wp:effectExtent l="19050" t="19050" r="28575" b="28575"/>
                  <wp:docPr id="1000" name="Picture 1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29" t="8704" r="17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15144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7268743C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2C4028E5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5973FFB" wp14:editId="767E5DD7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53975</wp:posOffset>
                      </wp:positionV>
                      <wp:extent cx="1819275" cy="276225"/>
                      <wp:effectExtent l="0" t="0" r="28575" b="28575"/>
                      <wp:wrapNone/>
                      <wp:docPr id="1057" name="Rectangle 10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9275" cy="2762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0EF83D9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29.0909; +MS/MS</w:t>
                                  </w:r>
                                </w:p>
                                <w:p w14:paraId="3FA1F8E5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973FFB" id="Rectangle 1057" o:spid="_x0000_s1033" style="position:absolute;left:0;text-align:left;margin-left:30.85pt;margin-top:4.25pt;width:143.25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" fillcolor="white [3201]" strokecolor="white [3212]" strokeweight="1pt">
                      <v:textbox>
                        <w:txbxContent>
                          <w:p w14:paraId="40EF83D9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29.0909; +MS/MS</w:t>
                            </w:r>
                          </w:p>
                          <w:p w14:paraId="3FA1F8E5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8E30341" wp14:editId="6800C215">
                  <wp:extent cx="3048000" cy="1524000"/>
                  <wp:effectExtent l="19050" t="19050" r="19050" b="19050"/>
                  <wp:docPr id="999" name="Picture 9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7188" r="1089" b="12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5240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35DAF520" w14:textId="77777777" w:rsidTr="00527698">
        <w:tc>
          <w:tcPr>
            <w:tcW w:w="4866" w:type="dxa"/>
            <w:hideMark/>
          </w:tcPr>
          <w:p w14:paraId="6C9A2CAF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Cusparine</w:t>
            </w:r>
            <w:proofErr w:type="spellEnd"/>
          </w:p>
          <w:p w14:paraId="71B12225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02287EF" wp14:editId="47C5894E">
                      <wp:simplePos x="0" y="0"/>
                      <wp:positionH relativeFrom="column">
                        <wp:posOffset>1461770</wp:posOffset>
                      </wp:positionH>
                      <wp:positionV relativeFrom="paragraph">
                        <wp:posOffset>69215</wp:posOffset>
                      </wp:positionV>
                      <wp:extent cx="1381125" cy="266700"/>
                      <wp:effectExtent l="0" t="0" r="28575" b="19050"/>
                      <wp:wrapNone/>
                      <wp:docPr id="1056" name="Rectangle 10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1125" cy="266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B863639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08.1209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2287EF" id="Rectangle 1056" o:spid="_x0000_s1034" style="position:absolute;left:0;text-align:left;margin-left:115.1pt;margin-top:5.45pt;width:108.7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" fillcolor="white [3201]" strokecolor="white [3212]" strokeweight="1pt">
                      <v:textbox>
                        <w:txbxContent>
                          <w:p w14:paraId="0B863639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08.1209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003158FF" wp14:editId="002FE078">
                  <wp:extent cx="2857500" cy="1533525"/>
                  <wp:effectExtent l="19050" t="19050" r="19050" b="28575"/>
                  <wp:docPr id="998" name="Picture 9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15335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3377C6ED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151731B7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7C3070E" wp14:editId="1FF2736D">
                      <wp:simplePos x="0" y="0"/>
                      <wp:positionH relativeFrom="column">
                        <wp:posOffset>448945</wp:posOffset>
                      </wp:positionH>
                      <wp:positionV relativeFrom="paragraph">
                        <wp:posOffset>107315</wp:posOffset>
                      </wp:positionV>
                      <wp:extent cx="1743075" cy="247650"/>
                      <wp:effectExtent l="0" t="0" r="28575" b="19050"/>
                      <wp:wrapNone/>
                      <wp:docPr id="1055" name="Rectangle 10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3075" cy="2476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EA40FE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08.1209; +MS/MS</w:t>
                                  </w:r>
                                </w:p>
                                <w:p w14:paraId="06CBF238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C3070E" id="Rectangle 1055" o:spid="_x0000_s1035" style="position:absolute;left:0;text-align:left;margin-left:35.35pt;margin-top:8.45pt;width:137.25pt;height:1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" fillcolor="white [3201]" strokecolor="white [3212]" strokeweight="1pt">
                      <v:textbox>
                        <w:txbxContent>
                          <w:p w14:paraId="05EA40FE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08.1209; +MS/MS</w:t>
                            </w:r>
                          </w:p>
                          <w:p w14:paraId="06CBF238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3342D82B" wp14:editId="266BAC9C">
                  <wp:extent cx="3048000" cy="1543050"/>
                  <wp:effectExtent l="19050" t="19050" r="19050" b="19050"/>
                  <wp:docPr id="997" name="Picture 9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t="9212" r="1253" b="19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5430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161DBCA0" w14:textId="77777777" w:rsidTr="00527698">
        <w:tc>
          <w:tcPr>
            <w:tcW w:w="4866" w:type="dxa"/>
            <w:hideMark/>
          </w:tcPr>
          <w:p w14:paraId="2BFA9695" w14:textId="77777777" w:rsidR="006A5B19" w:rsidRPr="00B90047" w:rsidRDefault="006A5B19" w:rsidP="00527698">
            <w:pPr>
              <w:contextualSpacing/>
              <w:rPr>
                <w:noProof/>
              </w:rPr>
            </w:pPr>
            <w:r w:rsidRPr="00B90047">
              <w:rPr>
                <w:rFonts w:eastAsia="Calibri"/>
              </w:rPr>
              <w:t>Theogallin</w:t>
            </w:r>
            <w:r w:rsidRPr="00B90047">
              <w:rPr>
                <w:noProof/>
              </w:rPr>
              <w:t xml:space="preserve"> </w:t>
            </w:r>
          </w:p>
          <w:p w14:paraId="476F9052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BC99EFD" wp14:editId="50E4F9DF">
                      <wp:simplePos x="0" y="0"/>
                      <wp:positionH relativeFrom="column">
                        <wp:posOffset>417195</wp:posOffset>
                      </wp:positionH>
                      <wp:positionV relativeFrom="paragraph">
                        <wp:posOffset>46990</wp:posOffset>
                      </wp:positionV>
                      <wp:extent cx="1352550" cy="219075"/>
                      <wp:effectExtent l="0" t="0" r="19050" b="28575"/>
                      <wp:wrapNone/>
                      <wp:docPr id="1054" name="Rectangle 10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0" cy="2190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AAB7436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45.0801; +MS)</w:t>
                                  </w:r>
                                </w:p>
                                <w:p w14:paraId="6E95FEE6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C99EFD" id="Rectangle 1054" o:spid="_x0000_s1036" style="position:absolute;left:0;text-align:left;margin-left:32.85pt;margin-top:3.7pt;width:106.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" fillcolor="white [3201]" strokecolor="white [3212]" strokeweight="1pt">
                      <v:textbox>
                        <w:txbxContent>
                          <w:p w14:paraId="0AAB7436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45.0801; +MS)</w:t>
                            </w:r>
                          </w:p>
                          <w:p w14:paraId="6E95FEE6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7B52AF0F" wp14:editId="2E12C47E">
                  <wp:extent cx="2847975" cy="1447800"/>
                  <wp:effectExtent l="19050" t="19050" r="28575" b="19050"/>
                  <wp:docPr id="996" name="Picture 9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49" t="8566" r="11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1447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1E006A7D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110208F1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108DAEF" wp14:editId="6BC3CF66">
                      <wp:simplePos x="0" y="0"/>
                      <wp:positionH relativeFrom="column">
                        <wp:posOffset>1296670</wp:posOffset>
                      </wp:positionH>
                      <wp:positionV relativeFrom="paragraph">
                        <wp:posOffset>189230</wp:posOffset>
                      </wp:positionV>
                      <wp:extent cx="1733550" cy="238125"/>
                      <wp:effectExtent l="0" t="0" r="19050" b="28575"/>
                      <wp:wrapNone/>
                      <wp:docPr id="1053" name="Rectangle 10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3550" cy="2381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0345BA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45.0801; +MS/MS</w:t>
                                  </w:r>
                                </w:p>
                                <w:p w14:paraId="0A96A1BA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08DAEF" id="Rectangle 1053" o:spid="_x0000_s1037" style="position:absolute;left:0;text-align:left;margin-left:102.1pt;margin-top:14.9pt;width:136.5pt;height:1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" fillcolor="white [3201]" strokecolor="white [3212]" strokeweight="1pt">
                      <v:textbox>
                        <w:txbxContent>
                          <w:p w14:paraId="1A0345BA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45.0801; +MS/MS</w:t>
                            </w:r>
                          </w:p>
                          <w:p w14:paraId="0A96A1BA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1F86E52" wp14:editId="42AD19C7">
                  <wp:extent cx="3067050" cy="1457325"/>
                  <wp:effectExtent l="19050" t="19050" r="19050" b="28575"/>
                  <wp:docPr id="995" name="Picture 9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t="8537" r="13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050" cy="14573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47AFFB9C" w14:textId="77777777" w:rsidTr="00527698">
        <w:tc>
          <w:tcPr>
            <w:tcW w:w="4866" w:type="dxa"/>
            <w:hideMark/>
          </w:tcPr>
          <w:p w14:paraId="0DDA0D03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Homoeriodictyol</w:t>
            </w:r>
            <w:proofErr w:type="spellEnd"/>
            <w:r w:rsidRPr="00B90047">
              <w:rPr>
                <w:rFonts w:eastAsia="Calibri"/>
              </w:rPr>
              <w:t xml:space="preserve"> chalcone</w:t>
            </w:r>
          </w:p>
          <w:p w14:paraId="0131D920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5C2C6E8" wp14:editId="1C555D11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70485</wp:posOffset>
                      </wp:positionV>
                      <wp:extent cx="1381125" cy="209550"/>
                      <wp:effectExtent l="0" t="0" r="28575" b="19050"/>
                      <wp:wrapNone/>
                      <wp:docPr id="1052" name="Rectangle 10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1125" cy="2095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3A563B0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03.0856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C2C6E8" id="Rectangle 1052" o:spid="_x0000_s1038" style="position:absolute;left:0;text-align:left;margin-left:39.6pt;margin-top:5.55pt;width:108.75pt;height:1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" fillcolor="white [3201]" strokecolor="white [3212]" strokeweight="1pt">
                      <v:textbox>
                        <w:txbxContent>
                          <w:p w14:paraId="23A563B0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03.0856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11E02427" wp14:editId="5ED7B0E0">
                  <wp:extent cx="2876550" cy="1514475"/>
                  <wp:effectExtent l="19050" t="19050" r="19050" b="28575"/>
                  <wp:docPr id="994" name="Picture 9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25" r="1201" b="14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5144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70635A78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2E929021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3A970DF" wp14:editId="665BD946">
                      <wp:simplePos x="0" y="0"/>
                      <wp:positionH relativeFrom="column">
                        <wp:posOffset>420370</wp:posOffset>
                      </wp:positionH>
                      <wp:positionV relativeFrom="paragraph">
                        <wp:posOffset>61595</wp:posOffset>
                      </wp:positionV>
                      <wp:extent cx="1047750" cy="390525"/>
                      <wp:effectExtent l="0" t="0" r="19050" b="28575"/>
                      <wp:wrapNone/>
                      <wp:docPr id="1051" name="Rectangle 10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0" cy="3905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B56FC0E" w14:textId="77777777" w:rsidR="006A5B19" w:rsidRPr="001E7717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E7717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03.0856; +MS/MS</w:t>
                                  </w:r>
                                </w:p>
                                <w:p w14:paraId="13108A04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A970DF" id="Rectangle 1051" o:spid="_x0000_s1039" style="position:absolute;left:0;text-align:left;margin-left:33.1pt;margin-top:4.85pt;width:82.5pt;height:30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" fillcolor="white [3201]" strokecolor="white [3212]" strokeweight="1pt">
                      <v:textbox>
                        <w:txbxContent>
                          <w:p w14:paraId="3B56FC0E" w14:textId="77777777" w:rsidR="006A5B19" w:rsidRPr="001E7717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E7717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 w:rsidRPr="001E7717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 w:rsidRPr="001E7717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03.0856; +MS/MS</w:t>
                            </w:r>
                          </w:p>
                          <w:p w14:paraId="13108A04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CAB5075" wp14:editId="033A8647">
                  <wp:extent cx="3057525" cy="1495425"/>
                  <wp:effectExtent l="19050" t="19050" r="28575" b="28575"/>
                  <wp:docPr id="993" name="Picture 9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80" r="1089" b="1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14954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32290680" w14:textId="77777777" w:rsidTr="00527698">
        <w:tc>
          <w:tcPr>
            <w:tcW w:w="4866" w:type="dxa"/>
            <w:hideMark/>
          </w:tcPr>
          <w:p w14:paraId="45545D4C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lastRenderedPageBreak/>
              <w:t>Berberastine</w:t>
            </w:r>
            <w:proofErr w:type="spellEnd"/>
          </w:p>
          <w:p w14:paraId="508C0D57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73E0950" wp14:editId="21F832C2">
                      <wp:simplePos x="0" y="0"/>
                      <wp:positionH relativeFrom="column">
                        <wp:posOffset>1960245</wp:posOffset>
                      </wp:positionH>
                      <wp:positionV relativeFrom="paragraph">
                        <wp:posOffset>46355</wp:posOffset>
                      </wp:positionV>
                      <wp:extent cx="923925" cy="361950"/>
                      <wp:effectExtent l="0" t="0" r="28575" b="19050"/>
                      <wp:wrapNone/>
                      <wp:docPr id="1050" name="Rectangle 10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3925" cy="3619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00565C7" w14:textId="77777777" w:rsidR="006A5B19" w:rsidRPr="001E7717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1E7717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EIC (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353.1165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3E0950" id="Rectangle 1050" o:spid="_x0000_s1040" style="position:absolute;left:0;text-align:left;margin-left:154.35pt;margin-top:3.65pt;width:72.75pt;height:2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" fillcolor="white [3201]" strokecolor="white [3212]" strokeweight="1pt">
                      <v:textbox>
                        <w:txbxContent>
                          <w:p w14:paraId="100565C7" w14:textId="77777777" w:rsidR="006A5B19" w:rsidRPr="001E7717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1E7717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EIC (</w:t>
                            </w:r>
                            <w:r w:rsidRPr="001E7717"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 w:rsidRPr="001E7717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353.1165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9C00E39" wp14:editId="67EE8110">
                  <wp:extent cx="2914650" cy="1447800"/>
                  <wp:effectExtent l="19050" t="19050" r="19050" b="19050"/>
                  <wp:docPr id="992" name="Picture 9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29" t="8627" r="1488" b="21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1447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27E8AF8E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24A3921C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3DA3348" wp14:editId="24EE1D49">
                      <wp:simplePos x="0" y="0"/>
                      <wp:positionH relativeFrom="column">
                        <wp:posOffset>1982470</wp:posOffset>
                      </wp:positionH>
                      <wp:positionV relativeFrom="paragraph">
                        <wp:posOffset>244475</wp:posOffset>
                      </wp:positionV>
                      <wp:extent cx="952500" cy="381000"/>
                      <wp:effectExtent l="0" t="0" r="19050" b="19050"/>
                      <wp:wrapNone/>
                      <wp:docPr id="1049" name="Rectangle 10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0" cy="3810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4FCABAB" w14:textId="77777777" w:rsidR="006A5B19" w:rsidRPr="001E7717" w:rsidRDefault="006A5B19" w:rsidP="006A5B19">
                                  <w:pPr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1E7717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353.1165; +MS/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DA3348" id="Rectangle 1049" o:spid="_x0000_s1041" style="position:absolute;left:0;text-align:left;margin-left:156.1pt;margin-top:19.25pt;width:75pt;height:30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" fillcolor="white [3201]" strokecolor="white [3212]" strokeweight="1pt">
                      <v:textbox>
                        <w:txbxContent>
                          <w:p w14:paraId="34FCABAB" w14:textId="77777777" w:rsidR="006A5B19" w:rsidRPr="001E7717" w:rsidRDefault="006A5B19" w:rsidP="006A5B19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1E7717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 w:rsidRPr="001E7717"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 w:rsidRPr="001E7717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353.1165; +MS/M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DE641F9" wp14:editId="657DE018">
                  <wp:extent cx="3048000" cy="1447800"/>
                  <wp:effectExtent l="19050" t="19050" r="19050" b="19050"/>
                  <wp:docPr id="991" name="Picture 9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11" r="1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447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047643EF" w14:textId="77777777" w:rsidTr="00527698">
        <w:tc>
          <w:tcPr>
            <w:tcW w:w="4866" w:type="dxa"/>
            <w:hideMark/>
          </w:tcPr>
          <w:p w14:paraId="6AEB3D88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Scopoletin</w:t>
            </w:r>
            <w:proofErr w:type="spellEnd"/>
            <w:r w:rsidRPr="00B90047">
              <w:rPr>
                <w:noProof/>
              </w:rPr>
              <w:t xml:space="preserve"> </w:t>
            </w:r>
          </w:p>
          <w:p w14:paraId="5DA46CDC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90AF57A" wp14:editId="24780D5B">
                      <wp:simplePos x="0" y="0"/>
                      <wp:positionH relativeFrom="column">
                        <wp:posOffset>1242060</wp:posOffset>
                      </wp:positionH>
                      <wp:positionV relativeFrom="paragraph">
                        <wp:posOffset>38735</wp:posOffset>
                      </wp:positionV>
                      <wp:extent cx="1495425" cy="219075"/>
                      <wp:effectExtent l="0" t="0" r="28575" b="28575"/>
                      <wp:wrapNone/>
                      <wp:docPr id="1048" name="Rectangle 10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95425" cy="2190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7FC6473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193.0508; +MS)</w:t>
                                  </w:r>
                                </w:p>
                                <w:p w14:paraId="58A689D6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0AF57A" id="Rectangle 1048" o:spid="_x0000_s1042" style="position:absolute;left:0;text-align:left;margin-left:97.8pt;margin-top:3.05pt;width:117.75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" fillcolor="white [3201]" strokecolor="white [3212]" strokeweight="1pt">
                      <v:textbox>
                        <w:txbxContent>
                          <w:p w14:paraId="67FC6473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193.0508; +MS)</w:t>
                            </w:r>
                          </w:p>
                          <w:p w14:paraId="58A689D6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CA53334" wp14:editId="58AA0EE2">
                  <wp:extent cx="2895600" cy="1476375"/>
                  <wp:effectExtent l="19050" t="19050" r="19050" b="28575"/>
                  <wp:docPr id="990" name="Picture 9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50" r="1212" b="15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14763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07F127D7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49921682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F09C866" wp14:editId="0559B1CC">
                      <wp:simplePos x="0" y="0"/>
                      <wp:positionH relativeFrom="column">
                        <wp:posOffset>1858645</wp:posOffset>
                      </wp:positionH>
                      <wp:positionV relativeFrom="paragraph">
                        <wp:posOffset>154940</wp:posOffset>
                      </wp:positionV>
                      <wp:extent cx="1019175" cy="390525"/>
                      <wp:effectExtent l="0" t="0" r="28575" b="28575"/>
                      <wp:wrapNone/>
                      <wp:docPr id="1047" name="Rectangle 10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19175" cy="3905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9EFCE9" w14:textId="77777777" w:rsidR="006A5B19" w:rsidRPr="001E7717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 w:rsidRPr="001E7717"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 xml:space="preserve">Fragments 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m/z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 xml:space="preserve"> 193.0508; +MS/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09C866" id="Rectangle 1047" o:spid="_x0000_s1043" style="position:absolute;left:0;text-align:left;margin-left:146.35pt;margin-top:12.2pt;width:80.25pt;height:30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" fillcolor="white [3201]" strokecolor="white [3212]" strokeweight="1pt">
                      <v:textbox>
                        <w:txbxContent>
                          <w:p w14:paraId="699EFCE9" w14:textId="77777777" w:rsidR="006A5B19" w:rsidRPr="001E7717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 w:rsidRPr="001E7717"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 xml:space="preserve">Fragments </w:t>
                            </w:r>
                            <w:r w:rsidRPr="001E7717">
                              <w:rPr>
                                <w:b/>
                                <w:bCs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 w:rsidRPr="001E7717"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 xml:space="preserve"> 193.0508; +MS/M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D069030" wp14:editId="5FD65A4D">
                  <wp:extent cx="3057525" cy="1466850"/>
                  <wp:effectExtent l="19050" t="19050" r="28575" b="19050"/>
                  <wp:docPr id="989" name="Picture 9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8928" r="1463" b="17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14668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09CA4C63" w14:textId="77777777" w:rsidTr="00527698">
        <w:tc>
          <w:tcPr>
            <w:tcW w:w="4866" w:type="dxa"/>
            <w:hideMark/>
          </w:tcPr>
          <w:p w14:paraId="4818DEF9" w14:textId="77777777" w:rsidR="006A5B19" w:rsidRPr="00B90047" w:rsidRDefault="006A5B19" w:rsidP="00527698">
            <w:pPr>
              <w:contextualSpacing/>
              <w:rPr>
                <w:noProof/>
              </w:rPr>
            </w:pPr>
            <w:r w:rsidRPr="00B90047">
              <w:rPr>
                <w:rFonts w:eastAsia="Calibri"/>
              </w:rPr>
              <w:t>Lysergic acid</w:t>
            </w:r>
            <w:r w:rsidRPr="00B90047">
              <w:rPr>
                <w:noProof/>
              </w:rPr>
              <w:t xml:space="preserve"> </w:t>
            </w:r>
          </w:p>
          <w:p w14:paraId="7D2EC44E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D532626" wp14:editId="39EB420B">
                      <wp:simplePos x="0" y="0"/>
                      <wp:positionH relativeFrom="column">
                        <wp:posOffset>1490980</wp:posOffset>
                      </wp:positionH>
                      <wp:positionV relativeFrom="paragraph">
                        <wp:posOffset>46355</wp:posOffset>
                      </wp:positionV>
                      <wp:extent cx="1352550" cy="266700"/>
                      <wp:effectExtent l="0" t="0" r="19050" b="19050"/>
                      <wp:wrapNone/>
                      <wp:docPr id="1046" name="Rectangle 10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0" cy="266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98DB5B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69.1303; +MS)</w:t>
                                  </w:r>
                                </w:p>
                                <w:p w14:paraId="2824260D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532626" id="Rectangle 1046" o:spid="_x0000_s1044" style="position:absolute;left:0;text-align:left;margin-left:117.4pt;margin-top:3.65pt;width:106.5pt;height:2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" fillcolor="white [3201]" strokecolor="white [3212]" strokeweight="1pt">
                      <v:textbox>
                        <w:txbxContent>
                          <w:p w14:paraId="6998DB5B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69.1303; +MS)</w:t>
                            </w:r>
                          </w:p>
                          <w:p w14:paraId="2824260D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1151695B" wp14:editId="7B4374DD">
                  <wp:extent cx="2886075" cy="1476375"/>
                  <wp:effectExtent l="19050" t="19050" r="28575" b="28575"/>
                  <wp:docPr id="988" name="Picture 9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95" r="11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14763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062DD9FA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28100631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5E733F3" wp14:editId="71C0E03E">
                      <wp:simplePos x="0" y="0"/>
                      <wp:positionH relativeFrom="column">
                        <wp:posOffset>1144270</wp:posOffset>
                      </wp:positionH>
                      <wp:positionV relativeFrom="paragraph">
                        <wp:posOffset>55880</wp:posOffset>
                      </wp:positionV>
                      <wp:extent cx="1790700" cy="228600"/>
                      <wp:effectExtent l="0" t="0" r="19050" b="19050"/>
                      <wp:wrapNone/>
                      <wp:docPr id="1045" name="Rectangle 10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0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B830E4E" w14:textId="77777777" w:rsidR="006A5B19" w:rsidRPr="001E7717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E7717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69.1303; +MS/MS</w:t>
                                  </w:r>
                                </w:p>
                                <w:p w14:paraId="5DC87DDB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E733F3" id="Rectangle 1045" o:spid="_x0000_s1045" style="position:absolute;left:0;text-align:left;margin-left:90.1pt;margin-top:4.4pt;width:141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" fillcolor="white [3201]" strokecolor="white [3212]" strokeweight="1pt">
                      <v:textbox>
                        <w:txbxContent>
                          <w:p w14:paraId="2B830E4E" w14:textId="77777777" w:rsidR="006A5B19" w:rsidRPr="001E7717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E7717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 w:rsidRPr="001E7717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 w:rsidRPr="001E7717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69.1303; +MS/MS</w:t>
                            </w:r>
                          </w:p>
                          <w:p w14:paraId="5DC87DDB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0F67AB1B" wp14:editId="171BD299">
                  <wp:extent cx="3057525" cy="1466850"/>
                  <wp:effectExtent l="19050" t="19050" r="28575" b="19050"/>
                  <wp:docPr id="987" name="Picture 9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81" r="1225" b="27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14668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02C1C4E2" w14:textId="77777777" w:rsidTr="00527698">
        <w:tc>
          <w:tcPr>
            <w:tcW w:w="4866" w:type="dxa"/>
            <w:hideMark/>
          </w:tcPr>
          <w:p w14:paraId="30E1297D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Glycophymoline</w:t>
            </w:r>
            <w:proofErr w:type="spellEnd"/>
          </w:p>
          <w:p w14:paraId="49016ABD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16AFC5E" wp14:editId="20607240">
                      <wp:simplePos x="0" y="0"/>
                      <wp:positionH relativeFrom="column">
                        <wp:posOffset>1281430</wp:posOffset>
                      </wp:positionH>
                      <wp:positionV relativeFrom="paragraph">
                        <wp:posOffset>52070</wp:posOffset>
                      </wp:positionV>
                      <wp:extent cx="1571625" cy="238125"/>
                      <wp:effectExtent l="0" t="0" r="28575" b="28575"/>
                      <wp:wrapNone/>
                      <wp:docPr id="1044" name="Rectangle 10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71625" cy="2381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F351749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51.1223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6AFC5E" id="Rectangle 1044" o:spid="_x0000_s1046" style="position:absolute;left:0;text-align:left;margin-left:100.9pt;margin-top:4.1pt;width:123.75pt;height:18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" fillcolor="white [3201]" strokecolor="white [3212]" strokeweight="1pt">
                      <v:textbox>
                        <w:txbxContent>
                          <w:p w14:paraId="2F351749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51.1223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F0BBB65" wp14:editId="7020E9BB">
                  <wp:extent cx="2914650" cy="1581150"/>
                  <wp:effectExtent l="19050" t="19050" r="19050" b="19050"/>
                  <wp:docPr id="986" name="Picture 9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53" r="1218" b="2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15811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5668B5B1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0A0F29C3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9B3952F" wp14:editId="396EF56E">
                      <wp:simplePos x="0" y="0"/>
                      <wp:positionH relativeFrom="column">
                        <wp:posOffset>1830070</wp:posOffset>
                      </wp:positionH>
                      <wp:positionV relativeFrom="paragraph">
                        <wp:posOffset>52070</wp:posOffset>
                      </wp:positionV>
                      <wp:extent cx="1028700" cy="419100"/>
                      <wp:effectExtent l="0" t="0" r="19050" b="19050"/>
                      <wp:wrapNone/>
                      <wp:docPr id="1043" name="Rectangle 10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0" cy="4191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F2BF4E" w14:textId="77777777" w:rsidR="006A5B19" w:rsidRPr="001E7717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E7717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 w:rsidRPr="001E7717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51.1223; +MS/MS</w:t>
                                  </w:r>
                                </w:p>
                                <w:p w14:paraId="38A20168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B3952F" id="Rectangle 1043" o:spid="_x0000_s1047" style="position:absolute;left:0;text-align:left;margin-left:144.1pt;margin-top:4.1pt;width:81pt;height:3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" fillcolor="white [3201]" strokecolor="white [3212]" strokeweight="1pt">
                      <v:textbox>
                        <w:txbxContent>
                          <w:p w14:paraId="61F2BF4E" w14:textId="77777777" w:rsidR="006A5B19" w:rsidRPr="001E7717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E7717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 w:rsidRPr="001E7717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 w:rsidRPr="001E7717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51.1223; +MS/MS</w:t>
                            </w:r>
                          </w:p>
                          <w:p w14:paraId="38A20168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70CA5021" wp14:editId="1C70F3A8">
                  <wp:extent cx="3048000" cy="1590675"/>
                  <wp:effectExtent l="19050" t="19050" r="19050" b="28575"/>
                  <wp:docPr id="985" name="Picture 9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037" r="15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5906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62B1D2F5" w14:textId="77777777" w:rsidTr="00527698">
        <w:tc>
          <w:tcPr>
            <w:tcW w:w="4866" w:type="dxa"/>
            <w:hideMark/>
          </w:tcPr>
          <w:p w14:paraId="5EAAB790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lastRenderedPageBreak/>
              <w:t>Solasonine</w:t>
            </w:r>
            <w:proofErr w:type="spellEnd"/>
          </w:p>
          <w:p w14:paraId="5651089F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4403CA3" wp14:editId="1F63136E">
                      <wp:simplePos x="0" y="0"/>
                      <wp:positionH relativeFrom="column">
                        <wp:posOffset>1379220</wp:posOffset>
                      </wp:positionH>
                      <wp:positionV relativeFrom="paragraph">
                        <wp:posOffset>45085</wp:posOffset>
                      </wp:positionV>
                      <wp:extent cx="1543050" cy="257175"/>
                      <wp:effectExtent l="0" t="0" r="19050" b="28575"/>
                      <wp:wrapNone/>
                      <wp:docPr id="1042" name="Rectangle 10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0" cy="2571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E8ACAE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884.3903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403CA3" id="Rectangle 1042" o:spid="_x0000_s1048" style="position:absolute;left:0;text-align:left;margin-left:108.6pt;margin-top:3.55pt;width:121.5pt;height:20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" fillcolor="white [3201]" strokecolor="white [3212]" strokeweight="1pt">
                      <v:textbox>
                        <w:txbxContent>
                          <w:p w14:paraId="7CE8ACAE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884.3903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36ED311D" wp14:editId="4481EA52">
                  <wp:extent cx="2914650" cy="1533525"/>
                  <wp:effectExtent l="19050" t="19050" r="19050" b="28575"/>
                  <wp:docPr id="984" name="Picture 9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51" r="1250" b="19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15335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7DC4AF86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7D8E99DE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7071BE3" wp14:editId="76C5B3F8">
                      <wp:simplePos x="0" y="0"/>
                      <wp:positionH relativeFrom="column">
                        <wp:posOffset>420370</wp:posOffset>
                      </wp:positionH>
                      <wp:positionV relativeFrom="paragraph">
                        <wp:posOffset>44450</wp:posOffset>
                      </wp:positionV>
                      <wp:extent cx="1314450" cy="400050"/>
                      <wp:effectExtent l="0" t="0" r="19050" b="19050"/>
                      <wp:wrapNone/>
                      <wp:docPr id="1041" name="Rectangle 10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14450" cy="400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4B73136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884.3903; +MS/MS</w:t>
                                  </w:r>
                                </w:p>
                                <w:p w14:paraId="32E7E425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071BE3" id="Rectangle 1041" o:spid="_x0000_s1049" style="position:absolute;left:0;text-align:left;margin-left:33.1pt;margin-top:3.5pt;width:103.5pt;height:31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" fillcolor="white [3201]" strokecolor="white [3212]" strokeweight="1pt">
                      <v:textbox>
                        <w:txbxContent>
                          <w:p w14:paraId="74B73136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884.3903; +MS/MS</w:t>
                            </w:r>
                          </w:p>
                          <w:p w14:paraId="32E7E425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19962F80" wp14:editId="31A90576">
                  <wp:extent cx="3076575" cy="1552575"/>
                  <wp:effectExtent l="19050" t="19050" r="28575" b="28575"/>
                  <wp:docPr id="983" name="Picture 9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645" r="7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6575" cy="15525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460B87CD" w14:textId="77777777" w:rsidTr="00527698">
        <w:tc>
          <w:tcPr>
            <w:tcW w:w="4866" w:type="dxa"/>
            <w:hideMark/>
          </w:tcPr>
          <w:p w14:paraId="5AF6DDD7" w14:textId="77777777" w:rsidR="006A5B19" w:rsidRPr="00B90047" w:rsidRDefault="006A5B19" w:rsidP="00527698">
            <w:pPr>
              <w:contextualSpacing/>
            </w:pPr>
            <w:r w:rsidRPr="00B90047">
              <w:rPr>
                <w:rFonts w:eastAsia="Calibri"/>
              </w:rPr>
              <w:t>α-Solanine</w:t>
            </w:r>
            <w:r w:rsidRPr="00B90047">
              <w:rPr>
                <w:noProof/>
              </w:rPr>
              <w:t xml:space="preserve"> </w:t>
            </w:r>
          </w:p>
          <w:p w14:paraId="4BA95CF8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C43500A" wp14:editId="7D62771B">
                      <wp:simplePos x="0" y="0"/>
                      <wp:positionH relativeFrom="column">
                        <wp:posOffset>1576705</wp:posOffset>
                      </wp:positionH>
                      <wp:positionV relativeFrom="paragraph">
                        <wp:posOffset>31115</wp:posOffset>
                      </wp:positionV>
                      <wp:extent cx="1323975" cy="304800"/>
                      <wp:effectExtent l="0" t="0" r="28575" b="19050"/>
                      <wp:wrapNone/>
                      <wp:docPr id="1040" name="Rectangle 10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3048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410467B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868.3953; +MS)</w:t>
                                  </w:r>
                                </w:p>
                                <w:p w14:paraId="2F6CC5A9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43500A" id="Rectangle 1040" o:spid="_x0000_s1050" style="position:absolute;left:0;text-align:left;margin-left:124.15pt;margin-top:2.45pt;width:104.25pt;height:2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" fillcolor="white [3201]" strokecolor="white [3212]" strokeweight="1pt">
                      <v:textbox>
                        <w:txbxContent>
                          <w:p w14:paraId="7410467B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868.3953; +MS)</w:t>
                            </w:r>
                          </w:p>
                          <w:p w14:paraId="2F6CC5A9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5804117" wp14:editId="644DF9FA">
                  <wp:extent cx="2905125" cy="1524000"/>
                  <wp:effectExtent l="19050" t="19050" r="28575" b="19050"/>
                  <wp:docPr id="982" name="Picture 9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32" r="1035" b="18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15240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3B606418" w14:textId="77777777" w:rsidR="006A5B19" w:rsidRPr="00B90047" w:rsidRDefault="006A5B19" w:rsidP="00527698">
            <w:pPr>
              <w:contextualSpacing/>
            </w:pPr>
          </w:p>
          <w:p w14:paraId="7BECC9ED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E7BD7DF" wp14:editId="101536A5">
                      <wp:simplePos x="0" y="0"/>
                      <wp:positionH relativeFrom="column">
                        <wp:posOffset>439420</wp:posOffset>
                      </wp:positionH>
                      <wp:positionV relativeFrom="paragraph">
                        <wp:posOffset>31115</wp:posOffset>
                      </wp:positionV>
                      <wp:extent cx="1781175" cy="276225"/>
                      <wp:effectExtent l="0" t="0" r="28575" b="28575"/>
                      <wp:wrapNone/>
                      <wp:docPr id="1039" name="Rectangle 10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81175" cy="2762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7D37DF" w14:textId="77777777" w:rsidR="006A5B19" w:rsidRDefault="006A5B19" w:rsidP="006A5B19">
                                  <w:pPr>
                                    <w:tabs>
                                      <w:tab w:val="left" w:pos="720"/>
                                    </w:tabs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868.3953; +MS/MS</w:t>
                                  </w:r>
                                </w:p>
                                <w:p w14:paraId="72D52F10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7BD7DF" id="Rectangle 1039" o:spid="_x0000_s1051" style="position:absolute;left:0;text-align:left;margin-left:34.6pt;margin-top:2.45pt;width:140.25pt;height:21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" fillcolor="white [3201]" strokecolor="white [3212]" strokeweight="1pt">
                      <v:textbox>
                        <w:txbxContent>
                          <w:p w14:paraId="247D37DF" w14:textId="77777777" w:rsidR="006A5B19" w:rsidRDefault="006A5B19" w:rsidP="006A5B19">
                            <w:pPr>
                              <w:tabs>
                                <w:tab w:val="left" w:pos="720"/>
                              </w:tabs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868.3953; +MS/MS</w:t>
                            </w:r>
                          </w:p>
                          <w:p w14:paraId="72D52F10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18DE0700" wp14:editId="18BF412D">
                  <wp:extent cx="3057525" cy="1524000"/>
                  <wp:effectExtent l="19050" t="19050" r="28575" b="19050"/>
                  <wp:docPr id="981" name="Picture 9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t="7788" r="987" b="1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15240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6CD83A87" w14:textId="77777777" w:rsidTr="00527698">
        <w:tc>
          <w:tcPr>
            <w:tcW w:w="4866" w:type="dxa"/>
            <w:hideMark/>
          </w:tcPr>
          <w:p w14:paraId="4365A34E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Imperialine</w:t>
            </w:r>
            <w:proofErr w:type="spellEnd"/>
            <w:r w:rsidRPr="00B90047">
              <w:rPr>
                <w:noProof/>
              </w:rPr>
              <w:t xml:space="preserve"> </w:t>
            </w:r>
          </w:p>
          <w:p w14:paraId="2D36CD64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C341B55" wp14:editId="760990B9">
                      <wp:simplePos x="0" y="0"/>
                      <wp:positionH relativeFrom="column">
                        <wp:posOffset>1405256</wp:posOffset>
                      </wp:positionH>
                      <wp:positionV relativeFrom="paragraph">
                        <wp:posOffset>27304</wp:posOffset>
                      </wp:positionV>
                      <wp:extent cx="1466850" cy="238125"/>
                      <wp:effectExtent l="0" t="0" r="19050" b="28575"/>
                      <wp:wrapNone/>
                      <wp:docPr id="1038" name="Rectangle 10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850" cy="2381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770F9AE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430.2686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341B55" id="Rectangle 1038" o:spid="_x0000_s1052" style="position:absolute;left:0;text-align:left;margin-left:110.65pt;margin-top:2.15pt;width:115.5pt;height:18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" fillcolor="white [3201]" strokecolor="white [3212]" strokeweight="1pt">
                      <v:textbox>
                        <w:txbxContent>
                          <w:p w14:paraId="5770F9AE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430.2686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8020B5B" wp14:editId="317A8F88">
                  <wp:extent cx="2914650" cy="1543050"/>
                  <wp:effectExtent l="19050" t="19050" r="19050" b="19050"/>
                  <wp:docPr id="980" name="Picture 9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59" r="1532" b="20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15430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2A7237F1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7AD8DE61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5E11658" wp14:editId="672301D0">
                      <wp:simplePos x="0" y="0"/>
                      <wp:positionH relativeFrom="column">
                        <wp:posOffset>469265</wp:posOffset>
                      </wp:positionH>
                      <wp:positionV relativeFrom="paragraph">
                        <wp:posOffset>26670</wp:posOffset>
                      </wp:positionV>
                      <wp:extent cx="1771650" cy="247650"/>
                      <wp:effectExtent l="0" t="0" r="19050" b="19050"/>
                      <wp:wrapNone/>
                      <wp:docPr id="1037" name="Rectangle 10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1650" cy="24701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3166AD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430.2686; +MS/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E11658" id="Rectangle 1037" o:spid="_x0000_s1053" style="position:absolute;left:0;text-align:left;margin-left:36.95pt;margin-top:2.1pt;width:139.5pt;height:19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" fillcolor="white [3201]" strokecolor="white [3212]" strokeweight="1pt">
                      <v:textbox>
                        <w:txbxContent>
                          <w:p w14:paraId="153166AD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430.2686; +MS/M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5096C38" wp14:editId="15896A27">
                  <wp:extent cx="3067050" cy="1543050"/>
                  <wp:effectExtent l="19050" t="19050" r="19050" b="19050"/>
                  <wp:docPr id="979" name="Picture 9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t="8945" r="1501" b="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050" cy="15430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3930B258" w14:textId="77777777" w:rsidTr="00527698">
        <w:tc>
          <w:tcPr>
            <w:tcW w:w="4866" w:type="dxa"/>
            <w:hideMark/>
          </w:tcPr>
          <w:p w14:paraId="3E4A40A8" w14:textId="77777777" w:rsidR="006A5B19" w:rsidRPr="00B90047" w:rsidRDefault="006A5B19" w:rsidP="00527698">
            <w:pPr>
              <w:contextualSpacing/>
              <w:rPr>
                <w:rFonts w:eastAsia="Calibri"/>
              </w:rPr>
            </w:pPr>
            <w:proofErr w:type="spellStart"/>
            <w:r w:rsidRPr="00B90047">
              <w:rPr>
                <w:rFonts w:eastAsia="Calibri"/>
              </w:rPr>
              <w:lastRenderedPageBreak/>
              <w:t>Genipin</w:t>
            </w:r>
            <w:proofErr w:type="spellEnd"/>
          </w:p>
          <w:p w14:paraId="419F515C" w14:textId="77777777" w:rsidR="006A5B19" w:rsidRPr="00B90047" w:rsidRDefault="006A5B19" w:rsidP="00527698">
            <w:pPr>
              <w:contextualSpacing/>
              <w:rPr>
                <w:rFonts w:eastAsia="Calibri"/>
              </w:rPr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53BA0A6C" wp14:editId="232EAA2D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47625</wp:posOffset>
                      </wp:positionV>
                      <wp:extent cx="1571625" cy="209550"/>
                      <wp:effectExtent l="0" t="0" r="28575" b="19050"/>
                      <wp:wrapNone/>
                      <wp:docPr id="1036" name="Rectangle 10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716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92F40E0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27.1021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BA0A6C" id="Rectangle 1036" o:spid="_x0000_s1054" style="position:absolute;left:0;text-align:left;margin-left:100.65pt;margin-top:3.75pt;width:123.75pt;height:16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" fillcolor="window" strokecolor="window" strokeweight="1pt">
                      <v:textbox>
                        <w:txbxContent>
                          <w:p w14:paraId="692F40E0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27.1021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0434B20" wp14:editId="40A5EF1B">
                  <wp:extent cx="2905125" cy="1428750"/>
                  <wp:effectExtent l="19050" t="19050" r="28575" b="19050"/>
                  <wp:docPr id="978" name="Picture 9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60" b="17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14287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18011895" w14:textId="77777777" w:rsidR="006A5B19" w:rsidRPr="00B90047" w:rsidRDefault="006A5B19" w:rsidP="00527698">
            <w:pPr>
              <w:contextualSpacing/>
              <w:rPr>
                <w:noProof/>
                <w:szCs w:val="24"/>
              </w:rPr>
            </w:pPr>
          </w:p>
          <w:p w14:paraId="7D18BDA7" w14:textId="77777777" w:rsidR="006A5B19" w:rsidRPr="00B90047" w:rsidRDefault="006A5B19" w:rsidP="00527698">
            <w:pPr>
              <w:contextualSpacing/>
              <w:rPr>
                <w:noProof/>
              </w:rPr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8D2A88A" wp14:editId="049885C9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58420</wp:posOffset>
                      </wp:positionV>
                      <wp:extent cx="1771650" cy="247650"/>
                      <wp:effectExtent l="0" t="0" r="19050" b="19050"/>
                      <wp:wrapNone/>
                      <wp:docPr id="1035" name="Rectangle 10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1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A188D08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27.1021; +MS/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D2A88A" id="Rectangle 1035" o:spid="_x0000_s1055" style="position:absolute;left:0;text-align:left;margin-left:33.85pt;margin-top:4.6pt;width:139.5pt;height:19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" fillcolor="window" strokecolor="window" strokeweight="1pt">
                      <v:textbox>
                        <w:txbxContent>
                          <w:p w14:paraId="1A188D08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27.1021; +MS/M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A5126B7" wp14:editId="46472B3F">
                  <wp:extent cx="3057525" cy="1428750"/>
                  <wp:effectExtent l="19050" t="19050" r="28575" b="19050"/>
                  <wp:docPr id="977" name="Picture 9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538" r="1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14287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0E5A0A3E" w14:textId="77777777" w:rsidTr="00527698">
        <w:tc>
          <w:tcPr>
            <w:tcW w:w="4866" w:type="dxa"/>
            <w:hideMark/>
          </w:tcPr>
          <w:p w14:paraId="1C36AB6B" w14:textId="77777777" w:rsidR="006A5B19" w:rsidRPr="00B90047" w:rsidRDefault="006A5B19" w:rsidP="00527698">
            <w:pPr>
              <w:contextualSpacing/>
              <w:rPr>
                <w:noProof/>
              </w:rPr>
            </w:pPr>
            <w:r w:rsidRPr="00B90047">
              <w:rPr>
                <w:rFonts w:eastAsia="Calibri"/>
              </w:rPr>
              <w:t>Solasodine</w:t>
            </w:r>
          </w:p>
          <w:p w14:paraId="785AEC5A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352F7E3" wp14:editId="10FC9DCE">
                      <wp:simplePos x="0" y="0"/>
                      <wp:positionH relativeFrom="column">
                        <wp:posOffset>1505585</wp:posOffset>
                      </wp:positionH>
                      <wp:positionV relativeFrom="paragraph">
                        <wp:posOffset>43815</wp:posOffset>
                      </wp:positionV>
                      <wp:extent cx="1352550" cy="209550"/>
                      <wp:effectExtent l="0" t="0" r="19050" b="19050"/>
                      <wp:wrapNone/>
                      <wp:docPr id="1034" name="Rectangle 10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0" cy="2095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020065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414.2751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52F7E3" id="Rectangle 1034" o:spid="_x0000_s1056" style="position:absolute;left:0;text-align:left;margin-left:118.55pt;margin-top:3.45pt;width:106.5pt;height:16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" fillcolor="white [3201]" strokecolor="white [3212]" strokeweight="1pt">
                      <v:textbox>
                        <w:txbxContent>
                          <w:p w14:paraId="50020065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414.2751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63E8F40" wp14:editId="690A528E">
                  <wp:extent cx="2886075" cy="1457325"/>
                  <wp:effectExtent l="19050" t="19050" r="28575" b="28575"/>
                  <wp:docPr id="976" name="Picture 9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14573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532A39A5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15F26003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C0DF64A" wp14:editId="4EAE5384">
                      <wp:simplePos x="0" y="0"/>
                      <wp:positionH relativeFrom="column">
                        <wp:posOffset>432435</wp:posOffset>
                      </wp:positionH>
                      <wp:positionV relativeFrom="paragraph">
                        <wp:posOffset>53340</wp:posOffset>
                      </wp:positionV>
                      <wp:extent cx="1819275" cy="219075"/>
                      <wp:effectExtent l="0" t="0" r="28575" b="28575"/>
                      <wp:wrapNone/>
                      <wp:docPr id="1033" name="Rectangle 10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9275" cy="2190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5ECCE98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414.2751; +MS/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0DF64A" id="Rectangle 1033" o:spid="_x0000_s1057" style="position:absolute;left:0;text-align:left;margin-left:34.05pt;margin-top:4.2pt;width:143.25pt;height:17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" fillcolor="white [3201]" strokecolor="white [3212]" strokeweight="1pt">
                      <v:textbox>
                        <w:txbxContent>
                          <w:p w14:paraId="65ECCE98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414.2751; +MS/M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10C6D89B" wp14:editId="37706A22">
                  <wp:extent cx="3076575" cy="1476375"/>
                  <wp:effectExtent l="19050" t="19050" r="28575" b="28575"/>
                  <wp:docPr id="975" name="Picture 9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00" r="15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6575" cy="14763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66A753A8" w14:textId="77777777" w:rsidTr="00527698">
        <w:tc>
          <w:tcPr>
            <w:tcW w:w="4866" w:type="dxa"/>
            <w:hideMark/>
          </w:tcPr>
          <w:p w14:paraId="2F479403" w14:textId="77777777" w:rsidR="006A5B19" w:rsidRPr="00B90047" w:rsidRDefault="006A5B19" w:rsidP="00527698">
            <w:pPr>
              <w:contextualSpacing/>
            </w:pPr>
            <w:r w:rsidRPr="00B90047">
              <w:rPr>
                <w:rFonts w:eastAsia="Calibri"/>
              </w:rPr>
              <w:t>α-Ergocryptine</w:t>
            </w:r>
          </w:p>
          <w:p w14:paraId="6806065D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EA45A30" wp14:editId="3224DA5A">
                      <wp:simplePos x="0" y="0"/>
                      <wp:positionH relativeFrom="column">
                        <wp:posOffset>1550670</wp:posOffset>
                      </wp:positionH>
                      <wp:positionV relativeFrom="paragraph">
                        <wp:posOffset>54610</wp:posOffset>
                      </wp:positionV>
                      <wp:extent cx="1352550" cy="228600"/>
                      <wp:effectExtent l="0" t="0" r="19050" b="19050"/>
                      <wp:wrapNone/>
                      <wp:docPr id="1032" name="Rectangle 10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0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2FD91AA" w14:textId="77777777" w:rsidR="006A5B19" w:rsidRDefault="006A5B19" w:rsidP="006A5B19">
                                  <w:pPr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576.3100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A45A30" id="Rectangle 1032" o:spid="_x0000_s1058" style="position:absolute;left:0;text-align:left;margin-left:122.1pt;margin-top:4.3pt;width:106.5pt;height:1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" fillcolor="white [3201]" strokecolor="white [3212]" strokeweight="1pt">
                      <v:textbox>
                        <w:txbxContent>
                          <w:p w14:paraId="52FD91AA" w14:textId="77777777" w:rsidR="006A5B19" w:rsidRDefault="006A5B19" w:rsidP="006A5B19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576.3100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AD96C5C" wp14:editId="121EF212">
                  <wp:extent cx="2905125" cy="1476375"/>
                  <wp:effectExtent l="19050" t="19050" r="28575" b="28575"/>
                  <wp:docPr id="974" name="Picture 9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2106" r="1385" b="24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14763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4A2EFE5E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07E13B29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8395E8D" wp14:editId="5BED2209">
                      <wp:simplePos x="0" y="0"/>
                      <wp:positionH relativeFrom="column">
                        <wp:posOffset>467360</wp:posOffset>
                      </wp:positionH>
                      <wp:positionV relativeFrom="paragraph">
                        <wp:posOffset>59690</wp:posOffset>
                      </wp:positionV>
                      <wp:extent cx="1724025" cy="276225"/>
                      <wp:effectExtent l="0" t="0" r="28575" b="28575"/>
                      <wp:wrapNone/>
                      <wp:docPr id="1031" name="Rectangle 10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24025" cy="2762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703E28B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576.3100; +MS/MS</w:t>
                                  </w:r>
                                </w:p>
                                <w:p w14:paraId="2B16CDBB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395E8D" id="Rectangle 1031" o:spid="_x0000_s1059" style="position:absolute;left:0;text-align:left;margin-left:36.8pt;margin-top:4.7pt;width:135.75pt;height:21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" fillcolor="white [3201]" strokecolor="white [3212]" strokeweight="1pt">
                      <v:textbox>
                        <w:txbxContent>
                          <w:p w14:paraId="3703E28B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576.3100; +MS/MS</w:t>
                            </w:r>
                          </w:p>
                          <w:p w14:paraId="2B16CDBB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333F92CE" wp14:editId="28EFB304">
                  <wp:extent cx="3086100" cy="1514475"/>
                  <wp:effectExtent l="19050" t="19050" r="19050" b="28575"/>
                  <wp:docPr id="973" name="Picture 9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001" r="14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15144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41B7A8AF" w14:textId="77777777" w:rsidTr="00527698">
        <w:tc>
          <w:tcPr>
            <w:tcW w:w="4866" w:type="dxa"/>
            <w:hideMark/>
          </w:tcPr>
          <w:p w14:paraId="3C4143FA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Callicarpone</w:t>
            </w:r>
            <w:proofErr w:type="spellEnd"/>
            <w:r w:rsidRPr="00B90047">
              <w:rPr>
                <w:noProof/>
              </w:rPr>
              <w:t xml:space="preserve"> </w:t>
            </w:r>
          </w:p>
          <w:p w14:paraId="2ED98F89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EB3738D" wp14:editId="1564AC8F">
                      <wp:simplePos x="0" y="0"/>
                      <wp:positionH relativeFrom="column">
                        <wp:posOffset>395605</wp:posOffset>
                      </wp:positionH>
                      <wp:positionV relativeFrom="paragraph">
                        <wp:posOffset>45720</wp:posOffset>
                      </wp:positionV>
                      <wp:extent cx="1304925" cy="219075"/>
                      <wp:effectExtent l="0" t="0" r="28575" b="28575"/>
                      <wp:wrapNone/>
                      <wp:docPr id="1030" name="Rectangle 10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04925" cy="2190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6971E87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 xml:space="preserve"> 333.2115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B3738D" id="Rectangle 1030" o:spid="_x0000_s1060" style="position:absolute;left:0;text-align:left;margin-left:31.15pt;margin-top:3.6pt;width:102.75pt;height:17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" fillcolor="white [3201]" strokecolor="white [3212]" strokeweight="1pt">
                      <v:textbox>
                        <w:txbxContent>
                          <w:p w14:paraId="26971E87" w14:textId="77777777" w:rsidR="006A5B19" w:rsidRDefault="006A5B19" w:rsidP="006A5B19">
                            <w:pPr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 xml:space="preserve"> 333.2115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23CB69A" wp14:editId="7E3604D0">
                  <wp:extent cx="2905125" cy="1447800"/>
                  <wp:effectExtent l="19050" t="19050" r="28575" b="19050"/>
                  <wp:docPr id="972" name="Picture 9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03" r="1122" b="22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1447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6B6439B5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7F06C4C5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9639BB7" wp14:editId="7D59BAEE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36830</wp:posOffset>
                      </wp:positionV>
                      <wp:extent cx="1343025" cy="400050"/>
                      <wp:effectExtent l="0" t="0" r="28575" b="19050"/>
                      <wp:wrapNone/>
                      <wp:docPr id="1029" name="Rectangle 10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43025" cy="400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B85097B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33.2115; +MS/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639BB7" id="Rectangle 1029" o:spid="_x0000_s1061" style="position:absolute;left:0;text-align:left;margin-left:30.85pt;margin-top:2.9pt;width:105.75pt;height:31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" fillcolor="white [3201]" strokecolor="white [3212]" strokeweight="1pt">
                      <v:textbox>
                        <w:txbxContent>
                          <w:p w14:paraId="1B85097B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33.2115; +MS/M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76653B9C" wp14:editId="24ACD951">
                  <wp:extent cx="3086100" cy="1438275"/>
                  <wp:effectExtent l="19050" t="19050" r="19050" b="28575"/>
                  <wp:docPr id="971" name="Picture 9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51" r="17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14382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7552DD15" w14:textId="77777777" w:rsidTr="00527698">
        <w:tc>
          <w:tcPr>
            <w:tcW w:w="4866" w:type="dxa"/>
            <w:hideMark/>
          </w:tcPr>
          <w:p w14:paraId="3DCF29CD" w14:textId="77777777" w:rsidR="006A5B19" w:rsidRPr="00B90047" w:rsidRDefault="006A5B19" w:rsidP="00527698">
            <w:pPr>
              <w:contextualSpacing/>
              <w:rPr>
                <w:noProof/>
              </w:rPr>
            </w:pPr>
            <w:r w:rsidRPr="00B90047">
              <w:rPr>
                <w:rFonts w:eastAsia="Calibri"/>
              </w:rPr>
              <w:lastRenderedPageBreak/>
              <w:t>10-Deoxysarpagine</w:t>
            </w:r>
          </w:p>
          <w:p w14:paraId="4F836A59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619C5D4" wp14:editId="75C721D7">
                      <wp:simplePos x="0" y="0"/>
                      <wp:positionH relativeFrom="column">
                        <wp:posOffset>1529080</wp:posOffset>
                      </wp:positionH>
                      <wp:positionV relativeFrom="paragraph">
                        <wp:posOffset>52070</wp:posOffset>
                      </wp:positionV>
                      <wp:extent cx="1352550" cy="266700"/>
                      <wp:effectExtent l="0" t="0" r="19050" b="19050"/>
                      <wp:wrapNone/>
                      <wp:docPr id="1028" name="Rectangle 10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0" cy="266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E5683C4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95.1791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19C5D4" id="Rectangle 1028" o:spid="_x0000_s1062" style="position:absolute;left:0;text-align:left;margin-left:120.4pt;margin-top:4.1pt;width:106.5pt;height:2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" fillcolor="white [3201]" strokecolor="white [3212]" strokeweight="1pt">
                      <v:textbox>
                        <w:txbxContent>
                          <w:p w14:paraId="1E5683C4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95.1791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736A2E69" wp14:editId="4B837558">
                  <wp:extent cx="2905125" cy="1552575"/>
                  <wp:effectExtent l="19050" t="19050" r="28575" b="28575"/>
                  <wp:docPr id="970" name="Picture 9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10" r="1108" b="32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15525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7F93C01B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623DBB9A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D398CE9" wp14:editId="73DF753F">
                      <wp:simplePos x="0" y="0"/>
                      <wp:positionH relativeFrom="column">
                        <wp:posOffset>2011045</wp:posOffset>
                      </wp:positionH>
                      <wp:positionV relativeFrom="paragraph">
                        <wp:posOffset>52070</wp:posOffset>
                      </wp:positionV>
                      <wp:extent cx="1028700" cy="361950"/>
                      <wp:effectExtent l="0" t="0" r="19050" b="19050"/>
                      <wp:wrapNone/>
                      <wp:docPr id="1027" name="Rectangle 10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0" cy="3619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6DF3F5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295.1791; +MS/MS</w:t>
                                  </w:r>
                                </w:p>
                                <w:p w14:paraId="5734B8F9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398CE9" id="Rectangle 1027" o:spid="_x0000_s1063" style="position:absolute;left:0;text-align:left;margin-left:158.35pt;margin-top:4.1pt;width:81pt;height:28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" fillcolor="white [3201]" strokecolor="white [3212]" strokeweight="1pt">
                      <v:textbox>
                        <w:txbxContent>
                          <w:p w14:paraId="2A6DF3F5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295.1791; +MS/MS</w:t>
                            </w:r>
                          </w:p>
                          <w:p w14:paraId="5734B8F9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EA1F157" wp14:editId="05B46F66">
                  <wp:extent cx="3057525" cy="1562100"/>
                  <wp:effectExtent l="19050" t="19050" r="28575" b="19050"/>
                  <wp:docPr id="969" name="Picture 9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23" r="15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15621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1705AE96" w14:textId="77777777" w:rsidTr="00527698">
        <w:tc>
          <w:tcPr>
            <w:tcW w:w="4866" w:type="dxa"/>
            <w:hideMark/>
          </w:tcPr>
          <w:p w14:paraId="06F85C2E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rPr>
                <w:rFonts w:eastAsia="Calibri"/>
              </w:rPr>
              <w:t>Montanol</w:t>
            </w:r>
            <w:proofErr w:type="spellEnd"/>
          </w:p>
          <w:p w14:paraId="00F4F368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62258E5" wp14:editId="1EB935EA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44450</wp:posOffset>
                      </wp:positionV>
                      <wp:extent cx="1323975" cy="247650"/>
                      <wp:effectExtent l="0" t="0" r="28575" b="19050"/>
                      <wp:wrapNone/>
                      <wp:docPr id="1026" name="Rectangle 10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476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821284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53.2128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2258E5" id="Rectangle 1026" o:spid="_x0000_s1064" style="position:absolute;left:0;text-align:left;margin-left:31.9pt;margin-top:3.5pt;width:104.25pt;height:19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" fillcolor="white [3201]" strokecolor="white [3212]" strokeweight="1pt">
                      <v:textbox>
                        <w:txbxContent>
                          <w:p w14:paraId="1A821284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53.2128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2561B10" wp14:editId="7C591278">
                  <wp:extent cx="2895600" cy="1504950"/>
                  <wp:effectExtent l="19050" t="19050" r="19050" b="19050"/>
                  <wp:docPr id="968" name="Picture 9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87" r="1633" b="30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15049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502A9414" w14:textId="77777777" w:rsidR="006A5B19" w:rsidRPr="00B90047" w:rsidRDefault="006A5B19" w:rsidP="00527698">
            <w:pPr>
              <w:contextualSpacing/>
            </w:pPr>
          </w:p>
          <w:p w14:paraId="0C7F9F0F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02687C0" wp14:editId="6132717E">
                      <wp:simplePos x="0" y="0"/>
                      <wp:positionH relativeFrom="column">
                        <wp:posOffset>422910</wp:posOffset>
                      </wp:positionH>
                      <wp:positionV relativeFrom="paragraph">
                        <wp:posOffset>190500</wp:posOffset>
                      </wp:positionV>
                      <wp:extent cx="1581150" cy="257175"/>
                      <wp:effectExtent l="0" t="0" r="19050" b="28575"/>
                      <wp:wrapNone/>
                      <wp:docPr id="1025" name="Rectangle 10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0" cy="2571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175D205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353.2128; +MS/MS</w:t>
                                  </w:r>
                                </w:p>
                                <w:p w14:paraId="7006BA84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2687C0" id="Rectangle 1025" o:spid="_x0000_s1065" style="position:absolute;left:0;text-align:left;margin-left:33.3pt;margin-top:15pt;width:124.5pt;height:20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" fillcolor="white [3201]" strokecolor="white [3212]" strokeweight="1pt">
                      <v:textbox>
                        <w:txbxContent>
                          <w:p w14:paraId="1175D205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353.2128; +MS/MS</w:t>
                            </w:r>
                          </w:p>
                          <w:p w14:paraId="7006BA84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738D713" wp14:editId="0A9FD623">
                  <wp:extent cx="3076575" cy="1504950"/>
                  <wp:effectExtent l="19050" t="19050" r="28575" b="19050"/>
                  <wp:docPr id="967" name="Picture 9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333" r="12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6575" cy="15049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7C2FD095" w14:textId="77777777" w:rsidTr="00527698">
        <w:tc>
          <w:tcPr>
            <w:tcW w:w="4866" w:type="dxa"/>
            <w:hideMark/>
          </w:tcPr>
          <w:p w14:paraId="50076371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Hypercalin</w:t>
            </w:r>
            <w:proofErr w:type="spellEnd"/>
            <w:r w:rsidRPr="00B90047">
              <w:rPr>
                <w:rFonts w:eastAsia="Calibri"/>
              </w:rPr>
              <w:t xml:space="preserve"> B</w:t>
            </w:r>
          </w:p>
          <w:p w14:paraId="467ED3AC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0E6B536" wp14:editId="1DC2B0CF">
                      <wp:simplePos x="0" y="0"/>
                      <wp:positionH relativeFrom="column">
                        <wp:posOffset>1569720</wp:posOffset>
                      </wp:positionH>
                      <wp:positionV relativeFrom="paragraph">
                        <wp:posOffset>44450</wp:posOffset>
                      </wp:positionV>
                      <wp:extent cx="1323975" cy="247650"/>
                      <wp:effectExtent l="0" t="0" r="28575" b="19050"/>
                      <wp:wrapNone/>
                      <wp:docPr id="1024" name="Rectangle 10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476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6A73DE2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519.3100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E6B536" id="Rectangle 1024" o:spid="_x0000_s1066" style="position:absolute;left:0;text-align:left;margin-left:123.6pt;margin-top:3.5pt;width:104.25pt;height:19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" fillcolor="white [3201]" strokecolor="white [3212]" strokeweight="1pt">
                      <v:textbox>
                        <w:txbxContent>
                          <w:p w14:paraId="06A73DE2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519.3100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105C705" wp14:editId="65B0F224">
                  <wp:extent cx="2914650" cy="1495425"/>
                  <wp:effectExtent l="19050" t="19050" r="19050" b="28575"/>
                  <wp:docPr id="966" name="Picture 9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39" r="943" b="23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14954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0A8B3D5D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1ABDBE07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0463B6C" wp14:editId="3162911A">
                      <wp:simplePos x="0" y="0"/>
                      <wp:positionH relativeFrom="column">
                        <wp:posOffset>1306195</wp:posOffset>
                      </wp:positionH>
                      <wp:positionV relativeFrom="paragraph">
                        <wp:posOffset>202565</wp:posOffset>
                      </wp:positionV>
                      <wp:extent cx="1733550" cy="257175"/>
                      <wp:effectExtent l="0" t="0" r="19050" b="28575"/>
                      <wp:wrapNone/>
                      <wp:docPr id="1023" name="Rectangle 10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3550" cy="2571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BE54F2B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519.3100; +MS/MS</w:t>
                                  </w:r>
                                </w:p>
                                <w:p w14:paraId="471AEC1A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463B6C" id="Rectangle 1023" o:spid="_x0000_s1067" style="position:absolute;left:0;text-align:left;margin-left:102.85pt;margin-top:15.95pt;width:136.5pt;height:20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" fillcolor="white [3201]" strokecolor="white [3212]" strokeweight="1pt">
                      <v:textbox>
                        <w:txbxContent>
                          <w:p w14:paraId="1BE54F2B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519.3100; +MS/MS</w:t>
                            </w:r>
                          </w:p>
                          <w:p w14:paraId="471AEC1A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D655761" wp14:editId="23D60246">
                  <wp:extent cx="3076575" cy="1514475"/>
                  <wp:effectExtent l="19050" t="19050" r="28575" b="28575"/>
                  <wp:docPr id="965" name="Picture 9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86" r="1367" b="20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6575" cy="15144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2B071DA5" w14:textId="77777777" w:rsidTr="00527698">
        <w:tc>
          <w:tcPr>
            <w:tcW w:w="4866" w:type="dxa"/>
            <w:hideMark/>
          </w:tcPr>
          <w:p w14:paraId="5161CD41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Eugenin</w:t>
            </w:r>
            <w:proofErr w:type="spellEnd"/>
          </w:p>
          <w:p w14:paraId="300C0A76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4220FB1" wp14:editId="09C0F875">
                      <wp:simplePos x="0" y="0"/>
                      <wp:positionH relativeFrom="column">
                        <wp:posOffset>1548130</wp:posOffset>
                      </wp:positionH>
                      <wp:positionV relativeFrom="paragraph">
                        <wp:posOffset>55880</wp:posOffset>
                      </wp:positionV>
                      <wp:extent cx="1333500" cy="285750"/>
                      <wp:effectExtent l="0" t="0" r="19050" b="19050"/>
                      <wp:wrapNone/>
                      <wp:docPr id="1022" name="Rectangle 10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0" cy="2857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8A1E50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07.0642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220FB1" id="Rectangle 1022" o:spid="_x0000_s1068" style="position:absolute;left:0;text-align:left;margin-left:121.9pt;margin-top:4.4pt;width:105pt;height:2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" fillcolor="white [3201]" strokecolor="white [3212]" strokeweight="1pt">
                      <v:textbox>
                        <w:txbxContent>
                          <w:p w14:paraId="368A1E50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07.0642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B085D58" wp14:editId="1AF1E5B1">
                  <wp:extent cx="2905125" cy="1504950"/>
                  <wp:effectExtent l="19050" t="19050" r="28575" b="19050"/>
                  <wp:docPr id="964" name="Picture 9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42" r="1581" b="14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15049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58FA0E28" w14:textId="77777777" w:rsidR="006A5B19" w:rsidRPr="00B90047" w:rsidRDefault="006A5B19" w:rsidP="00527698">
            <w:pPr>
              <w:contextualSpacing/>
              <w:rPr>
                <w:noProof/>
                <w:sz w:val="20"/>
              </w:rPr>
            </w:pPr>
          </w:p>
          <w:p w14:paraId="0BFE04B4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D058048" wp14:editId="671720D9">
                      <wp:simplePos x="0" y="0"/>
                      <wp:positionH relativeFrom="column">
                        <wp:posOffset>429260</wp:posOffset>
                      </wp:positionH>
                      <wp:positionV relativeFrom="paragraph">
                        <wp:posOffset>46355</wp:posOffset>
                      </wp:positionV>
                      <wp:extent cx="1533525" cy="276225"/>
                      <wp:effectExtent l="0" t="0" r="28575" b="28575"/>
                      <wp:wrapNone/>
                      <wp:docPr id="1021" name="Rectangle 10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3525" cy="2762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9169A1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207.0642; +MS/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058048" id="Rectangle 1021" o:spid="_x0000_s1069" style="position:absolute;left:0;text-align:left;margin-left:33.8pt;margin-top:3.65pt;width:120.75pt;height:21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" fillcolor="white [3201]" strokecolor="white [3212]" strokeweight="1pt">
                      <v:textbox>
                        <w:txbxContent>
                          <w:p w14:paraId="4B9169A1" w14:textId="77777777" w:rsidR="006A5B19" w:rsidRDefault="006A5B19" w:rsidP="006A5B19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207.0642; +MS/M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7D5404BD" wp14:editId="1B46B3AF">
                  <wp:extent cx="3076575" cy="1514475"/>
                  <wp:effectExtent l="19050" t="19050" r="28575" b="28575"/>
                  <wp:docPr id="963" name="Picture 9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01" r="1570" b="13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6575" cy="15144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7ACF2D8C" w14:textId="77777777" w:rsidTr="00527698">
        <w:tc>
          <w:tcPr>
            <w:tcW w:w="4866" w:type="dxa"/>
            <w:hideMark/>
          </w:tcPr>
          <w:p w14:paraId="4B091BE2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lastRenderedPageBreak/>
              <w:t>Thalicarpine</w:t>
            </w:r>
            <w:proofErr w:type="spellEnd"/>
          </w:p>
          <w:p w14:paraId="377F77E1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267FF25" wp14:editId="6AB3D541">
                      <wp:simplePos x="0" y="0"/>
                      <wp:positionH relativeFrom="column">
                        <wp:posOffset>1489710</wp:posOffset>
                      </wp:positionH>
                      <wp:positionV relativeFrom="paragraph">
                        <wp:posOffset>39370</wp:posOffset>
                      </wp:positionV>
                      <wp:extent cx="1381125" cy="219075"/>
                      <wp:effectExtent l="0" t="0" r="28575" b="28575"/>
                      <wp:wrapNone/>
                      <wp:docPr id="1020" name="Rectangle 10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1125" cy="2190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AD9BAA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697.3305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67FF25" id="Rectangle 1020" o:spid="_x0000_s1070" style="position:absolute;left:0;text-align:left;margin-left:117.3pt;margin-top:3.1pt;width:108.75pt;height:17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" fillcolor="white [3201]" strokecolor="white [3212]" strokeweight="1pt">
                      <v:textbox>
                        <w:txbxContent>
                          <w:p w14:paraId="7CAD9BAA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697.3305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1008FBE8" wp14:editId="43B49CDE">
                  <wp:extent cx="2905125" cy="1485900"/>
                  <wp:effectExtent l="19050" t="19050" r="28575" b="19050"/>
                  <wp:docPr id="962" name="Picture 9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65" r="1173" b="18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14859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3026D738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5D1B4912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2F2C339" wp14:editId="36381BA1">
                      <wp:simplePos x="0" y="0"/>
                      <wp:positionH relativeFrom="column">
                        <wp:posOffset>1201420</wp:posOffset>
                      </wp:positionH>
                      <wp:positionV relativeFrom="paragraph">
                        <wp:posOffset>52070</wp:posOffset>
                      </wp:positionV>
                      <wp:extent cx="1733550" cy="238125"/>
                      <wp:effectExtent l="0" t="0" r="19050" b="28575"/>
                      <wp:wrapNone/>
                      <wp:docPr id="1019" name="Rectangle 10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3550" cy="2381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36F10A5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697.3305; +MS/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F2C339" id="Rectangle 1019" o:spid="_x0000_s1071" style="position:absolute;left:0;text-align:left;margin-left:94.6pt;margin-top:4.1pt;width:136.5pt;height:18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" fillcolor="white [3201]" strokecolor="white [3212]" strokeweight="1pt">
                      <v:textbox>
                        <w:txbxContent>
                          <w:p w14:paraId="636F10A5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697.3305; +MS/M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188B2A1" wp14:editId="14398B61">
                  <wp:extent cx="3067050" cy="1504950"/>
                  <wp:effectExtent l="19050" t="19050" r="19050" b="19050"/>
                  <wp:docPr id="961" name="Picture 9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43" r="10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050" cy="15049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5BD476CB" w14:textId="77777777" w:rsidTr="00527698">
        <w:tc>
          <w:tcPr>
            <w:tcW w:w="4866" w:type="dxa"/>
            <w:hideMark/>
          </w:tcPr>
          <w:p w14:paraId="79135748" w14:textId="77777777" w:rsidR="006A5B19" w:rsidRPr="00B90047" w:rsidRDefault="006A5B19" w:rsidP="00527698">
            <w:pPr>
              <w:contextualSpacing/>
            </w:pPr>
            <w:r w:rsidRPr="00B90047">
              <w:t>Anatabine</w:t>
            </w:r>
          </w:p>
          <w:p w14:paraId="76085612" w14:textId="77777777" w:rsidR="006A5B19" w:rsidRPr="00B90047" w:rsidRDefault="006A5B19" w:rsidP="00527698">
            <w:pPr>
              <w:contextualSpacing/>
              <w:rPr>
                <w:rFonts w:eastAsia="Calibri"/>
              </w:rPr>
            </w:pPr>
            <w:r w:rsidRPr="00B90047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EA4C740" wp14:editId="127CD93D">
                      <wp:simplePos x="0" y="0"/>
                      <wp:positionH relativeFrom="column">
                        <wp:posOffset>1548130</wp:posOffset>
                      </wp:positionH>
                      <wp:positionV relativeFrom="paragraph">
                        <wp:posOffset>63500</wp:posOffset>
                      </wp:positionV>
                      <wp:extent cx="1295400" cy="247650"/>
                      <wp:effectExtent l="0" t="0" r="19050" b="19050"/>
                      <wp:wrapNone/>
                      <wp:docPr id="1018" name="Rectangle 10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13E6C70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 xml:space="preserve"> 161.0641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A4C740" id="Rectangle 1018" o:spid="_x0000_s1072" style="position:absolute;left:0;text-align:left;margin-left:121.9pt;margin-top:5pt;width:102pt;height:19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" fillcolor="window" strokecolor="window" strokeweight="1pt">
                      <v:textbox>
                        <w:txbxContent>
                          <w:p w14:paraId="113E6C70" w14:textId="77777777" w:rsidR="006A5B19" w:rsidRDefault="006A5B19" w:rsidP="006A5B19">
                            <w:pPr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 xml:space="preserve"> 161.0641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AA6BDB8" wp14:editId="49C91D66">
                  <wp:extent cx="2886075" cy="1485900"/>
                  <wp:effectExtent l="19050" t="19050" r="28575" b="19050"/>
                  <wp:docPr id="960" name="Picture 9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2" b="16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14859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38DAE68D" w14:textId="77777777" w:rsidR="006A5B19" w:rsidRPr="00B90047" w:rsidRDefault="006A5B19" w:rsidP="00527698">
            <w:pPr>
              <w:contextualSpacing/>
              <w:rPr>
                <w:noProof/>
                <w:szCs w:val="24"/>
              </w:rPr>
            </w:pPr>
          </w:p>
          <w:p w14:paraId="40CB8C5C" w14:textId="77777777" w:rsidR="006A5B19" w:rsidRPr="00B90047" w:rsidRDefault="006A5B19" w:rsidP="00527698">
            <w:pPr>
              <w:contextualSpacing/>
              <w:rPr>
                <w:noProof/>
              </w:rPr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379BEED" wp14:editId="309E6104">
                      <wp:simplePos x="0" y="0"/>
                      <wp:positionH relativeFrom="column">
                        <wp:posOffset>1725295</wp:posOffset>
                      </wp:positionH>
                      <wp:positionV relativeFrom="paragraph">
                        <wp:posOffset>127000</wp:posOffset>
                      </wp:positionV>
                      <wp:extent cx="1285875" cy="390525"/>
                      <wp:effectExtent l="0" t="0" r="28575" b="28575"/>
                      <wp:wrapNone/>
                      <wp:docPr id="1017" name="Rectangle 10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5875" cy="3905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93D9171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161.0641; +MS/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79BEED" id="Rectangle 1017" o:spid="_x0000_s1073" style="position:absolute;left:0;text-align:left;margin-left:135.85pt;margin-top:10pt;width:101.25pt;height:30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" fillcolor="window" strokecolor="window" strokeweight="1pt">
                      <v:textbox>
                        <w:txbxContent>
                          <w:p w14:paraId="093D9171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161.0641; +MS/M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6FCA4E7" wp14:editId="654F1293">
                  <wp:extent cx="3057525" cy="1504950"/>
                  <wp:effectExtent l="19050" t="19050" r="28575" b="19050"/>
                  <wp:docPr id="959" name="Picture 9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37" r="11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15049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7DA93DD0" w14:textId="77777777" w:rsidTr="00527698">
        <w:tc>
          <w:tcPr>
            <w:tcW w:w="4866" w:type="dxa"/>
            <w:hideMark/>
          </w:tcPr>
          <w:p w14:paraId="00DE2DA1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Ibogamine</w:t>
            </w:r>
            <w:proofErr w:type="spellEnd"/>
            <w:r w:rsidRPr="00B90047">
              <w:rPr>
                <w:noProof/>
              </w:rPr>
              <w:t xml:space="preserve"> </w:t>
            </w:r>
          </w:p>
          <w:p w14:paraId="668931D5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5887762" wp14:editId="7F58A63E">
                      <wp:simplePos x="0" y="0"/>
                      <wp:positionH relativeFrom="column">
                        <wp:posOffset>519430</wp:posOffset>
                      </wp:positionH>
                      <wp:positionV relativeFrom="paragraph">
                        <wp:posOffset>85725</wp:posOffset>
                      </wp:positionV>
                      <wp:extent cx="1352550" cy="247650"/>
                      <wp:effectExtent l="0" t="0" r="19050" b="19050"/>
                      <wp:wrapNone/>
                      <wp:docPr id="1016" name="Rectangle 10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0" cy="2476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D619E5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 xml:space="preserve"> 281.1998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887762" id="Rectangle 1016" o:spid="_x0000_s1074" style="position:absolute;left:0;text-align:left;margin-left:40.9pt;margin-top:6.75pt;width:106.5pt;height:19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" fillcolor="white [3201]" strokecolor="white [3212]" strokeweight="1pt">
                      <v:textbox>
                        <w:txbxContent>
                          <w:p w14:paraId="3FD619E5" w14:textId="77777777" w:rsidR="006A5B19" w:rsidRDefault="006A5B19" w:rsidP="006A5B19">
                            <w:pPr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 xml:space="preserve"> 281.1998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06EE88D8" wp14:editId="080484BD">
                  <wp:extent cx="2886075" cy="1504950"/>
                  <wp:effectExtent l="19050" t="19050" r="28575" b="19050"/>
                  <wp:docPr id="958" name="Picture 9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21" r="1166" b="28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15049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3849A900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7CE52429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064F7F7" wp14:editId="2C898623">
                      <wp:simplePos x="0" y="0"/>
                      <wp:positionH relativeFrom="column">
                        <wp:posOffset>1232535</wp:posOffset>
                      </wp:positionH>
                      <wp:positionV relativeFrom="paragraph">
                        <wp:posOffset>83820</wp:posOffset>
                      </wp:positionV>
                      <wp:extent cx="1819275" cy="238125"/>
                      <wp:effectExtent l="0" t="0" r="28575" b="28575"/>
                      <wp:wrapNone/>
                      <wp:docPr id="1015" name="Rectangle 10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9275" cy="2381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3045A5C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81.1998; +MS/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64F7F7" id="Rectangle 1015" o:spid="_x0000_s1075" style="position:absolute;left:0;text-align:left;margin-left:97.05pt;margin-top:6.6pt;width:143.25pt;height:18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" fillcolor="white [3201]" strokecolor="white [3212]" strokeweight="1pt">
                      <v:textbox>
                        <w:txbxContent>
                          <w:p w14:paraId="53045A5C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81.1998; +MS/M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32EBCA87" wp14:editId="1AC56068">
                  <wp:extent cx="3076575" cy="1504950"/>
                  <wp:effectExtent l="19050" t="19050" r="28575" b="19050"/>
                  <wp:docPr id="957" name="Picture 9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51" r="1408" b="12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6575" cy="15049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02AAA333" w14:textId="77777777" w:rsidTr="00527698">
        <w:tc>
          <w:tcPr>
            <w:tcW w:w="4866" w:type="dxa"/>
            <w:hideMark/>
          </w:tcPr>
          <w:p w14:paraId="60B55DC1" w14:textId="77777777" w:rsidR="006A5B19" w:rsidRPr="00B90047" w:rsidRDefault="006A5B19" w:rsidP="00527698">
            <w:pPr>
              <w:contextualSpacing/>
              <w:rPr>
                <w:noProof/>
              </w:rPr>
            </w:pPr>
            <w:r w:rsidRPr="00B90047">
              <w:rPr>
                <w:rFonts w:eastAsia="Calibri"/>
              </w:rPr>
              <w:t>Ibogaine</w:t>
            </w:r>
            <w:r w:rsidRPr="00B90047">
              <w:rPr>
                <w:noProof/>
              </w:rPr>
              <w:t xml:space="preserve"> </w:t>
            </w:r>
          </w:p>
          <w:p w14:paraId="28DAA56F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1103493" wp14:editId="05BDA720">
                      <wp:simplePos x="0" y="0"/>
                      <wp:positionH relativeFrom="column">
                        <wp:posOffset>414655</wp:posOffset>
                      </wp:positionH>
                      <wp:positionV relativeFrom="paragraph">
                        <wp:posOffset>72390</wp:posOffset>
                      </wp:positionV>
                      <wp:extent cx="1438275" cy="247650"/>
                      <wp:effectExtent l="0" t="0" r="28575" b="19050"/>
                      <wp:wrapNone/>
                      <wp:docPr id="1014" name="Rectangle 10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8275" cy="2476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B57BC6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11.2077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103493" id="Rectangle 1014" o:spid="_x0000_s1076" style="position:absolute;left:0;text-align:left;margin-left:32.65pt;margin-top:5.7pt;width:113.25pt;height:19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" fillcolor="white [3201]" strokecolor="white [3212]" strokeweight="1pt">
                      <v:textbox>
                        <w:txbxContent>
                          <w:p w14:paraId="75B57BC6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11.2077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7C1212F" wp14:editId="2722E882">
                  <wp:extent cx="2905125" cy="1533525"/>
                  <wp:effectExtent l="19050" t="19050" r="28575" b="28575"/>
                  <wp:docPr id="956" name="Picture 9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99" r="1141" b="26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15335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67095183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6B8905A6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13E944E" wp14:editId="58CC15FA">
                      <wp:simplePos x="0" y="0"/>
                      <wp:positionH relativeFrom="column">
                        <wp:posOffset>1487170</wp:posOffset>
                      </wp:positionH>
                      <wp:positionV relativeFrom="paragraph">
                        <wp:posOffset>433705</wp:posOffset>
                      </wp:positionV>
                      <wp:extent cx="933450" cy="409575"/>
                      <wp:effectExtent l="0" t="0" r="19050" b="28575"/>
                      <wp:wrapNone/>
                      <wp:docPr id="1013" name="Rectangle 10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3450" cy="4095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D7C22B" w14:textId="77777777" w:rsidR="006A5B19" w:rsidRPr="002C579D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2C579D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 w:rsidRPr="002C579D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 w:rsidRPr="002C579D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311.2077; +MS/MS</w:t>
                                  </w:r>
                                </w:p>
                                <w:p w14:paraId="2B40D4F9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3E944E" id="Rectangle 1013" o:spid="_x0000_s1077" style="position:absolute;left:0;text-align:left;margin-left:117.1pt;margin-top:34.15pt;width:73.5pt;height:32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" fillcolor="white [3201]" strokecolor="white [3212]" strokeweight="1pt">
                      <v:textbox>
                        <w:txbxContent>
                          <w:p w14:paraId="77D7C22B" w14:textId="77777777" w:rsidR="006A5B19" w:rsidRPr="002C579D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2C579D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 w:rsidRPr="002C579D"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 w:rsidRPr="002C579D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311.2077; +MS/MS</w:t>
                            </w:r>
                          </w:p>
                          <w:p w14:paraId="2B40D4F9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8740704" wp14:editId="063DF8AD">
                  <wp:extent cx="3086100" cy="1533525"/>
                  <wp:effectExtent l="19050" t="19050" r="19050" b="28575"/>
                  <wp:docPr id="955" name="Picture 9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38" r="1398" b="1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15335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123ED3AA" w14:textId="77777777" w:rsidTr="00527698">
        <w:tc>
          <w:tcPr>
            <w:tcW w:w="4866" w:type="dxa"/>
            <w:hideMark/>
          </w:tcPr>
          <w:p w14:paraId="67439299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lastRenderedPageBreak/>
              <w:t>Loganin</w:t>
            </w:r>
            <w:proofErr w:type="spellEnd"/>
            <w:r w:rsidRPr="00B90047">
              <w:rPr>
                <w:noProof/>
              </w:rPr>
              <w:t xml:space="preserve"> </w:t>
            </w:r>
          </w:p>
          <w:p w14:paraId="265BE4D5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279BE9F" wp14:editId="63928EF5">
                      <wp:simplePos x="0" y="0"/>
                      <wp:positionH relativeFrom="column">
                        <wp:posOffset>509270</wp:posOffset>
                      </wp:positionH>
                      <wp:positionV relativeFrom="paragraph">
                        <wp:posOffset>68580</wp:posOffset>
                      </wp:positionV>
                      <wp:extent cx="1323975" cy="257175"/>
                      <wp:effectExtent l="0" t="0" r="28575" b="28575"/>
                      <wp:wrapNone/>
                      <wp:docPr id="1012" name="Rectangle 10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571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7713A1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91.1497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79BE9F" id="Rectangle 1012" o:spid="_x0000_s1078" style="position:absolute;left:0;text-align:left;margin-left:40.1pt;margin-top:5.4pt;width:104.25pt;height:20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" fillcolor="white [3201]" strokecolor="white [3212]" strokeweight="1pt">
                      <v:textbox>
                        <w:txbxContent>
                          <w:p w14:paraId="697713A1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91.1497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08834BDC" wp14:editId="3001FE41">
                  <wp:extent cx="2905125" cy="1543050"/>
                  <wp:effectExtent l="19050" t="19050" r="28575" b="19050"/>
                  <wp:docPr id="954" name="Picture 9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50" r="1112" b="14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15430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2E66836A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2DCC50A7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783DA74" wp14:editId="786081FB">
                      <wp:simplePos x="0" y="0"/>
                      <wp:positionH relativeFrom="column">
                        <wp:posOffset>499110</wp:posOffset>
                      </wp:positionH>
                      <wp:positionV relativeFrom="paragraph">
                        <wp:posOffset>77470</wp:posOffset>
                      </wp:positionV>
                      <wp:extent cx="1752600" cy="257175"/>
                      <wp:effectExtent l="0" t="0" r="19050" b="28575"/>
                      <wp:wrapNone/>
                      <wp:docPr id="1011" name="Rectangle 10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0" cy="2571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C148390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91.1497; +MS/MS</w:t>
                                  </w:r>
                                </w:p>
                                <w:p w14:paraId="1A080767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83DA74" id="Rectangle 1011" o:spid="_x0000_s1079" style="position:absolute;left:0;text-align:left;margin-left:39.3pt;margin-top:6.1pt;width:138pt;height:20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" fillcolor="white [3201]" strokecolor="white [3212]" strokeweight="1pt">
                      <v:textbox>
                        <w:txbxContent>
                          <w:p w14:paraId="5C148390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91.1497; +MS/MS</w:t>
                            </w:r>
                          </w:p>
                          <w:p w14:paraId="1A080767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9678554" wp14:editId="0372A6D6">
                  <wp:extent cx="3067050" cy="1533525"/>
                  <wp:effectExtent l="19050" t="19050" r="19050" b="28575"/>
                  <wp:docPr id="953" name="Picture 9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83" r="1256" b="17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050" cy="15335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12D17661" w14:textId="77777777" w:rsidTr="00527698">
        <w:tc>
          <w:tcPr>
            <w:tcW w:w="4866" w:type="dxa"/>
            <w:hideMark/>
          </w:tcPr>
          <w:p w14:paraId="0F4ACEB1" w14:textId="77777777" w:rsidR="006A5B19" w:rsidRPr="00B90047" w:rsidRDefault="006A5B19" w:rsidP="00527698">
            <w:pPr>
              <w:contextualSpacing/>
              <w:rPr>
                <w:noProof/>
              </w:rPr>
            </w:pPr>
            <w:proofErr w:type="spellStart"/>
            <w:r w:rsidRPr="00B90047">
              <w:rPr>
                <w:rFonts w:eastAsia="Calibri"/>
              </w:rPr>
              <w:t>Tingenone</w:t>
            </w:r>
            <w:proofErr w:type="spellEnd"/>
            <w:r w:rsidRPr="00B90047">
              <w:rPr>
                <w:noProof/>
              </w:rPr>
              <w:t xml:space="preserve"> </w:t>
            </w:r>
          </w:p>
          <w:p w14:paraId="43E81D0A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076FF83" wp14:editId="50351F07">
                      <wp:simplePos x="0" y="0"/>
                      <wp:positionH relativeFrom="column">
                        <wp:posOffset>607695</wp:posOffset>
                      </wp:positionH>
                      <wp:positionV relativeFrom="paragraph">
                        <wp:posOffset>86360</wp:posOffset>
                      </wp:positionV>
                      <wp:extent cx="1419225" cy="238125"/>
                      <wp:effectExtent l="0" t="0" r="28575" b="28575"/>
                      <wp:wrapNone/>
                      <wp:docPr id="1010" name="Rectangle 10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9225" cy="2381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947CC37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421.2636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76FF83" id="Rectangle 1010" o:spid="_x0000_s1080" style="position:absolute;left:0;text-align:left;margin-left:47.85pt;margin-top:6.8pt;width:111.75pt;height:18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" fillcolor="white [3201]" strokecolor="white [3212]" strokeweight="1pt">
                      <v:textbox>
                        <w:txbxContent>
                          <w:p w14:paraId="3947CC37" w14:textId="77777777" w:rsidR="006A5B19" w:rsidRDefault="006A5B19" w:rsidP="006A5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421.2636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0F4329A" wp14:editId="5345F65E">
                  <wp:extent cx="2905125" cy="1600200"/>
                  <wp:effectExtent l="19050" t="19050" r="28575" b="19050"/>
                  <wp:docPr id="952" name="Picture 9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26" r="1193" b="23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16002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4" w:type="dxa"/>
          </w:tcPr>
          <w:p w14:paraId="3AAEE013" w14:textId="77777777" w:rsidR="006A5B19" w:rsidRPr="00B90047" w:rsidRDefault="006A5B19" w:rsidP="00527698">
            <w:pPr>
              <w:contextualSpacing/>
              <w:rPr>
                <w:noProof/>
              </w:rPr>
            </w:pPr>
          </w:p>
          <w:p w14:paraId="61D711C4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E09455F" wp14:editId="04B72375">
                      <wp:simplePos x="0" y="0"/>
                      <wp:positionH relativeFrom="column">
                        <wp:posOffset>2011045</wp:posOffset>
                      </wp:positionH>
                      <wp:positionV relativeFrom="paragraph">
                        <wp:posOffset>53975</wp:posOffset>
                      </wp:positionV>
                      <wp:extent cx="1038225" cy="400050"/>
                      <wp:effectExtent l="0" t="0" r="28575" b="19050"/>
                      <wp:wrapNone/>
                      <wp:docPr id="1009" name="Rectangle 10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8225" cy="400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2C719C" w14:textId="77777777" w:rsidR="006A5B19" w:rsidRPr="002C579D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C579D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 w:rsidRPr="002C579D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 w:rsidRPr="002C579D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421.2636; +MS/MS</w:t>
                                  </w:r>
                                </w:p>
                                <w:p w14:paraId="3E0F354E" w14:textId="77777777" w:rsidR="006A5B19" w:rsidRDefault="006A5B19" w:rsidP="006A5B19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09455F" id="Rectangle 1009" o:spid="_x0000_s1081" style="position:absolute;left:0;text-align:left;margin-left:158.35pt;margin-top:4.25pt;width:81.75pt;height:31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" fillcolor="white [3201]" strokecolor="white [3212]" strokeweight="1pt">
                      <v:textbox>
                        <w:txbxContent>
                          <w:p w14:paraId="422C719C" w14:textId="77777777" w:rsidR="006A5B19" w:rsidRPr="002C579D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C579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 w:rsidRPr="002C579D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 w:rsidRPr="002C579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421.2636; +MS/MS</w:t>
                            </w:r>
                          </w:p>
                          <w:p w14:paraId="3E0F354E" w14:textId="77777777" w:rsidR="006A5B19" w:rsidRDefault="006A5B19" w:rsidP="006A5B19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00D80019" wp14:editId="79886238">
                  <wp:extent cx="3067050" cy="1581150"/>
                  <wp:effectExtent l="19050" t="19050" r="19050" b="19050"/>
                  <wp:docPr id="951" name="Picture 9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28" r="1706" b="20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050" cy="15811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B7297B" w14:textId="77777777" w:rsidR="006A5B19" w:rsidRPr="00B90047" w:rsidRDefault="006A5B19" w:rsidP="006A5B19">
      <w:pPr>
        <w:contextualSpacing/>
        <w:rPr>
          <w:rFonts w:eastAsiaTheme="majorEastAsia" w:cs="Times New Roman"/>
          <w:b/>
          <w:bCs/>
          <w:szCs w:val="28"/>
        </w:rPr>
      </w:pPr>
    </w:p>
    <w:p w14:paraId="75BEF6AC" w14:textId="77777777" w:rsidR="006A5B19" w:rsidRPr="00B90047" w:rsidRDefault="006A5B19" w:rsidP="006A5B19">
      <w:pPr>
        <w:contextualSpacing/>
        <w:rPr>
          <w:rFonts w:eastAsiaTheme="majorEastAsia" w:cs="Times New Roman"/>
          <w:b/>
          <w:bCs/>
          <w:szCs w:val="28"/>
        </w:rPr>
      </w:pPr>
      <w:r w:rsidRPr="00B90047">
        <w:rPr>
          <w:rFonts w:eastAsiaTheme="majorEastAsia" w:cs="Times New Roman"/>
          <w:b/>
          <w:bCs/>
          <w:szCs w:val="28"/>
        </w:rPr>
        <w:br w:type="page"/>
      </w:r>
    </w:p>
    <w:p w14:paraId="12A13D04" w14:textId="2E01CF30" w:rsidR="006A5B19" w:rsidRPr="00B90047" w:rsidRDefault="00065965" w:rsidP="006A5B19">
      <w:pPr>
        <w:pStyle w:val="MYTABLES"/>
        <w:spacing w:after="0" w:line="360" w:lineRule="auto"/>
        <w:rPr>
          <w:sz w:val="24"/>
          <w:szCs w:val="24"/>
        </w:rPr>
      </w:pPr>
      <w:bookmarkStart w:id="1" w:name="_Toc46916289"/>
      <w:r w:rsidRPr="00B90047">
        <w:rPr>
          <w:bCs/>
          <w:sz w:val="24"/>
          <w:szCs w:val="24"/>
        </w:rPr>
        <w:lastRenderedPageBreak/>
        <w:t xml:space="preserve">Supplementary </w:t>
      </w:r>
      <w:r w:rsidR="00713529" w:rsidRPr="00B90047">
        <w:rPr>
          <w:bCs/>
          <w:sz w:val="24"/>
          <w:szCs w:val="24"/>
        </w:rPr>
        <w:t xml:space="preserve">Figure </w:t>
      </w:r>
      <w:r w:rsidRPr="00B90047">
        <w:rPr>
          <w:bCs/>
          <w:sz w:val="24"/>
          <w:szCs w:val="24"/>
        </w:rPr>
        <w:t>2</w:t>
      </w:r>
      <w:r w:rsidR="006A5B19" w:rsidRPr="00B90047">
        <w:rPr>
          <w:bCs/>
          <w:sz w:val="24"/>
          <w:szCs w:val="24"/>
        </w:rPr>
        <w:t xml:space="preserve">: </w:t>
      </w:r>
      <w:r w:rsidR="006A5B19" w:rsidRPr="00B90047">
        <w:rPr>
          <w:sz w:val="24"/>
          <w:szCs w:val="24"/>
        </w:rPr>
        <w:t xml:space="preserve">Extracted ion chromatogram (EIC) of secondary metabolites from </w:t>
      </w:r>
      <w:r w:rsidR="006A5B19" w:rsidRPr="00B90047">
        <w:rPr>
          <w:i/>
          <w:sz w:val="24"/>
          <w:szCs w:val="24"/>
        </w:rPr>
        <w:t xml:space="preserve">Solanum mauritianum </w:t>
      </w:r>
      <w:r w:rsidR="006A5B19" w:rsidRPr="00B90047">
        <w:rPr>
          <w:sz w:val="24"/>
          <w:szCs w:val="24"/>
        </w:rPr>
        <w:t xml:space="preserve">unripe (green) fruits coat – </w:t>
      </w:r>
      <w:r w:rsidR="006A5B19" w:rsidRPr="00B90047">
        <w:rPr>
          <w:bCs/>
          <w:sz w:val="24"/>
          <w:szCs w:val="24"/>
        </w:rPr>
        <w:t>S4 GFC</w:t>
      </w:r>
      <w:r w:rsidR="006A5B19" w:rsidRPr="00B90047">
        <w:rPr>
          <w:sz w:val="24"/>
          <w:szCs w:val="24"/>
        </w:rPr>
        <w:t xml:space="preserve"> (left) and their MS</w:t>
      </w:r>
      <w:r w:rsidR="006A5B19" w:rsidRPr="00B90047">
        <w:rPr>
          <w:sz w:val="24"/>
          <w:szCs w:val="24"/>
          <w:vertAlign w:val="superscript"/>
        </w:rPr>
        <w:t>2</w:t>
      </w:r>
      <w:r w:rsidR="006A5B19" w:rsidRPr="00B90047">
        <w:rPr>
          <w:sz w:val="24"/>
          <w:szCs w:val="24"/>
        </w:rPr>
        <w:t xml:space="preserve"> fragments (right).</w:t>
      </w:r>
      <w:bookmarkEnd w:id="1"/>
    </w:p>
    <w:tbl>
      <w:tblPr>
        <w:tblStyle w:val="TableGrid"/>
        <w:tblW w:w="9594" w:type="dxa"/>
        <w:tblInd w:w="-5" w:type="dxa"/>
        <w:tblLook w:val="04A0" w:firstRow="1" w:lastRow="0" w:firstColumn="1" w:lastColumn="0" w:noHBand="0" w:noVBand="1"/>
      </w:tblPr>
      <w:tblGrid>
        <w:gridCol w:w="4536"/>
        <w:gridCol w:w="5076"/>
      </w:tblGrid>
      <w:tr w:rsidR="006A5B19" w:rsidRPr="00B90047" w14:paraId="17DB3321" w14:textId="77777777" w:rsidTr="00527698">
        <w:trPr>
          <w:tblHeader/>
        </w:trPr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E861D" w14:textId="77777777" w:rsidR="006A5B19" w:rsidRPr="00B90047" w:rsidRDefault="006A5B19" w:rsidP="00527698">
            <w:pPr>
              <w:contextualSpacing/>
              <w:rPr>
                <w:b/>
                <w:bCs/>
              </w:rPr>
            </w:pPr>
            <w:r w:rsidRPr="00B90047">
              <w:rPr>
                <w:b/>
                <w:bCs/>
              </w:rPr>
              <w:t>EIC: y axis = Intensity; x axis = Time (min)</w:t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BE133" w14:textId="77777777" w:rsidR="006A5B19" w:rsidRPr="00B90047" w:rsidRDefault="006A5B19" w:rsidP="00527698">
            <w:pPr>
              <w:contextualSpacing/>
              <w:rPr>
                <w:b/>
                <w:bCs/>
              </w:rPr>
            </w:pPr>
            <w:r w:rsidRPr="00B90047">
              <w:rPr>
                <w:b/>
                <w:bCs/>
              </w:rPr>
              <w:t>MS</w:t>
            </w:r>
            <w:r w:rsidRPr="00B90047">
              <w:rPr>
                <w:b/>
                <w:bCs/>
                <w:vertAlign w:val="superscript"/>
              </w:rPr>
              <w:t>2</w:t>
            </w:r>
            <w:r w:rsidRPr="00B90047">
              <w:rPr>
                <w:b/>
                <w:bCs/>
              </w:rPr>
              <w:t xml:space="preserve">: y axis = Intensity; x axis = </w:t>
            </w:r>
            <w:r w:rsidRPr="00B90047">
              <w:rPr>
                <w:b/>
                <w:bCs/>
                <w:i/>
                <w:iCs/>
              </w:rPr>
              <w:t>m/z</w:t>
            </w:r>
            <w:r w:rsidRPr="00B90047">
              <w:rPr>
                <w:b/>
                <w:bCs/>
              </w:rPr>
              <w:t xml:space="preserve"> (Mass to charge ratio)</w:t>
            </w:r>
          </w:p>
        </w:tc>
      </w:tr>
      <w:tr w:rsidR="006A5B19" w:rsidRPr="00B90047" w14:paraId="0EDE3366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5250C" w14:textId="77777777" w:rsidR="006A5B19" w:rsidRPr="00B90047" w:rsidRDefault="006A5B19" w:rsidP="00527698">
            <w:pPr>
              <w:contextualSpacing/>
            </w:pPr>
            <w:r w:rsidRPr="00B90047">
              <w:t>Base Peak Chromatogram (BPC)</w:t>
            </w:r>
          </w:p>
          <w:p w14:paraId="2AAB0FB5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drawing>
                <wp:inline distT="0" distB="0" distL="0" distR="0" wp14:anchorId="6F9FC0B5" wp14:editId="5EB0C967">
                  <wp:extent cx="2695575" cy="1447800"/>
                  <wp:effectExtent l="19050" t="19050" r="28575" b="19050"/>
                  <wp:docPr id="1282" name="Picture 1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7" t="19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1447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65E21" w14:textId="77777777" w:rsidR="006A5B19" w:rsidRPr="00B90047" w:rsidRDefault="006A5B19" w:rsidP="00527698">
            <w:pPr>
              <w:contextualSpacing/>
            </w:pPr>
          </w:p>
          <w:p w14:paraId="60D60DD9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drawing>
                <wp:inline distT="0" distB="0" distL="0" distR="0" wp14:anchorId="3F2B52C1" wp14:editId="7C1283E3">
                  <wp:extent cx="3038475" cy="1438275"/>
                  <wp:effectExtent l="19050" t="19050" r="28575" b="28575"/>
                  <wp:docPr id="1281" name="Picture 1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0" t="1949" r="925" b="1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4382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0F554CAA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6834D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t>Cardiospermin</w:t>
            </w:r>
            <w:proofErr w:type="spellEnd"/>
          </w:p>
          <w:p w14:paraId="60C82A77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D5A8A22" wp14:editId="45721F21">
                      <wp:simplePos x="0" y="0"/>
                      <wp:positionH relativeFrom="column">
                        <wp:posOffset>1316990</wp:posOffset>
                      </wp:positionH>
                      <wp:positionV relativeFrom="paragraph">
                        <wp:posOffset>55245</wp:posOffset>
                      </wp:positionV>
                      <wp:extent cx="1323975" cy="228600"/>
                      <wp:effectExtent l="0" t="0" r="28575" b="19050"/>
                      <wp:wrapNone/>
                      <wp:docPr id="1318" name="Rectangle 1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BA8F9CC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76.0961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5A8A22" id="Rectangle 1318" o:spid="_x0000_s1082" style="position:absolute;left:0;text-align:left;margin-left:103.7pt;margin-top:4.35pt;width:104.25pt;height:1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" fillcolor="window" strokecolor="window" strokeweight="1pt">
                      <v:textbox>
                        <w:txbxContent>
                          <w:p w14:paraId="1BA8F9CC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76.0961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6211AAA" wp14:editId="7F08D840">
                  <wp:extent cx="2695575" cy="1362075"/>
                  <wp:effectExtent l="19050" t="19050" r="28575" b="28575"/>
                  <wp:docPr id="1280" name="Picture 1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61" b="13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13620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1FD0E" w14:textId="77777777" w:rsidR="006A5B19" w:rsidRPr="00B90047" w:rsidRDefault="006A5B19" w:rsidP="00527698">
            <w:pPr>
              <w:contextualSpacing/>
            </w:pPr>
          </w:p>
          <w:p w14:paraId="1F25FC85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15D100E" wp14:editId="3A3DA5DA">
                      <wp:simplePos x="0" y="0"/>
                      <wp:positionH relativeFrom="column">
                        <wp:posOffset>402590</wp:posOffset>
                      </wp:positionH>
                      <wp:positionV relativeFrom="paragraph">
                        <wp:posOffset>36195</wp:posOffset>
                      </wp:positionV>
                      <wp:extent cx="1695450" cy="228600"/>
                      <wp:effectExtent l="0" t="0" r="19050" b="19050"/>
                      <wp:wrapNone/>
                      <wp:docPr id="1317" name="Rectangle 1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3BF67FF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76.0961; +MS/MS</w:t>
                                  </w:r>
                                </w:p>
                                <w:p w14:paraId="01055AF6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5D100E" id="Rectangle 1317" o:spid="_x0000_s1083" style="position:absolute;left:0;text-align:left;margin-left:31.7pt;margin-top:2.85pt;width:133.5pt;height:1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" fillcolor="window" strokecolor="window" strokeweight="1pt">
                      <v:textbox>
                        <w:txbxContent>
                          <w:p w14:paraId="23BF67FF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76.0961; +MS/MS</w:t>
                            </w:r>
                          </w:p>
                          <w:p w14:paraId="01055AF6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A1081F2" wp14:editId="16561462">
                  <wp:extent cx="3019425" cy="1400175"/>
                  <wp:effectExtent l="19050" t="19050" r="28575" b="28575"/>
                  <wp:docPr id="1279" name="Picture 1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002" r="1257" b="1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9425" cy="14001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4C661B64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AE122" w14:textId="77777777" w:rsidR="006A5B19" w:rsidRPr="00B90047" w:rsidRDefault="006A5B19" w:rsidP="00527698">
            <w:pPr>
              <w:contextualSpacing/>
            </w:pPr>
            <w:bookmarkStart w:id="2" w:name="_Hlk43156302"/>
            <w:proofErr w:type="spellStart"/>
            <w:r w:rsidRPr="00B90047">
              <w:t>Vicine</w:t>
            </w:r>
            <w:proofErr w:type="spellEnd"/>
          </w:p>
          <w:p w14:paraId="5D4BCB36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F58A38D" wp14:editId="06876205">
                      <wp:simplePos x="0" y="0"/>
                      <wp:positionH relativeFrom="column">
                        <wp:posOffset>1322705</wp:posOffset>
                      </wp:positionH>
                      <wp:positionV relativeFrom="paragraph">
                        <wp:posOffset>49530</wp:posOffset>
                      </wp:positionV>
                      <wp:extent cx="1323975" cy="228600"/>
                      <wp:effectExtent l="0" t="0" r="28575" b="19050"/>
                      <wp:wrapNone/>
                      <wp:docPr id="1316" name="Rectangle 1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DF20D1E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05.1069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58A38D" id="Rectangle 1316" o:spid="_x0000_s1084" style="position:absolute;left:0;text-align:left;margin-left:104.15pt;margin-top:3.9pt;width:104.25pt;height:1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" fillcolor="window" strokecolor="window" strokeweight="1pt">
                      <v:textbox>
                        <w:txbxContent>
                          <w:p w14:paraId="3DF20D1E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05.1069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12C80ECB" wp14:editId="1FEC4555">
                  <wp:extent cx="2686050" cy="1400175"/>
                  <wp:effectExtent l="19050" t="19050" r="19050" b="28575"/>
                  <wp:docPr id="1278" name="Picture 1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50" b="13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0" cy="14001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CC1B" w14:textId="77777777" w:rsidR="006A5B19" w:rsidRPr="00B90047" w:rsidRDefault="006A5B19" w:rsidP="00527698">
            <w:pPr>
              <w:contextualSpacing/>
            </w:pPr>
          </w:p>
          <w:p w14:paraId="3C05FA74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62CA193" wp14:editId="393F5A1F">
                      <wp:simplePos x="0" y="0"/>
                      <wp:positionH relativeFrom="column">
                        <wp:posOffset>1268095</wp:posOffset>
                      </wp:positionH>
                      <wp:positionV relativeFrom="paragraph">
                        <wp:posOffset>40005</wp:posOffset>
                      </wp:positionV>
                      <wp:extent cx="1695450" cy="228600"/>
                      <wp:effectExtent l="0" t="0" r="19050" b="19050"/>
                      <wp:wrapNone/>
                      <wp:docPr id="1315" name="Rectangle 1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BC6E15F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05.1069; +MS/MS</w:t>
                                  </w:r>
                                </w:p>
                                <w:p w14:paraId="67C0B8D3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2CA193" id="Rectangle 1315" o:spid="_x0000_s1085" style="position:absolute;left:0;text-align:left;margin-left:99.85pt;margin-top:3.15pt;width:133.5pt;height:18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" fillcolor="window" strokecolor="window" strokeweight="1pt">
                      <v:textbox>
                        <w:txbxContent>
                          <w:p w14:paraId="0BC6E15F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05.1069; +MS/MS</w:t>
                            </w:r>
                          </w:p>
                          <w:p w14:paraId="67C0B8D3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E71294F" wp14:editId="664A9191">
                  <wp:extent cx="3038475" cy="1409700"/>
                  <wp:effectExtent l="19050" t="19050" r="28575" b="19050"/>
                  <wp:docPr id="1277" name="Picture 1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8112" r="1547" b="19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4097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bookmarkEnd w:id="2"/>
      </w:tr>
      <w:tr w:rsidR="006A5B19" w:rsidRPr="00B90047" w14:paraId="653602A0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5B0B6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t>Scopoletin</w:t>
            </w:r>
            <w:proofErr w:type="spellEnd"/>
          </w:p>
          <w:p w14:paraId="1AC8E061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5BF47A8" wp14:editId="262CEC06">
                      <wp:simplePos x="0" y="0"/>
                      <wp:positionH relativeFrom="column">
                        <wp:posOffset>1358900</wp:posOffset>
                      </wp:positionH>
                      <wp:positionV relativeFrom="paragraph">
                        <wp:posOffset>39370</wp:posOffset>
                      </wp:positionV>
                      <wp:extent cx="1323975" cy="228600"/>
                      <wp:effectExtent l="0" t="0" r="28575" b="19050"/>
                      <wp:wrapNone/>
                      <wp:docPr id="1314" name="Rectangle 1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D0B833F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193.0514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BF47A8" id="Rectangle 1314" o:spid="_x0000_s1086" style="position:absolute;left:0;text-align:left;margin-left:107pt;margin-top:3.1pt;width:104.25pt;height:1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" fillcolor="window" strokecolor="window" strokeweight="1pt">
                      <v:textbox>
                        <w:txbxContent>
                          <w:p w14:paraId="1D0B833F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193.0514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4675C8D" wp14:editId="2C5653CE">
                  <wp:extent cx="2705100" cy="1295400"/>
                  <wp:effectExtent l="19050" t="19050" r="19050" b="19050"/>
                  <wp:docPr id="1276" name="Picture 1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7" t="705" b="20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12954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4ADCD" w14:textId="77777777" w:rsidR="006A5B19" w:rsidRPr="00B90047" w:rsidRDefault="006A5B19" w:rsidP="00527698">
            <w:pPr>
              <w:contextualSpacing/>
            </w:pPr>
          </w:p>
          <w:p w14:paraId="769C4CAA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6D9E3BA" wp14:editId="7001FA89">
                      <wp:simplePos x="0" y="0"/>
                      <wp:positionH relativeFrom="column">
                        <wp:posOffset>1772920</wp:posOffset>
                      </wp:positionH>
                      <wp:positionV relativeFrom="paragraph">
                        <wp:posOffset>221615</wp:posOffset>
                      </wp:positionV>
                      <wp:extent cx="1152525" cy="409575"/>
                      <wp:effectExtent l="0" t="0" r="28575" b="28575"/>
                      <wp:wrapNone/>
                      <wp:docPr id="1313" name="Rectangle 1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252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7A0408D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193.0514; +MS/MS</w:t>
                                  </w:r>
                                </w:p>
                                <w:p w14:paraId="69D93271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D9E3BA" id="Rectangle 1313" o:spid="_x0000_s1087" style="position:absolute;left:0;text-align:left;margin-left:139.6pt;margin-top:17.45pt;width:90.75pt;height:32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" fillcolor="window" strokecolor="window" strokeweight="1pt">
                      <v:textbox>
                        <w:txbxContent>
                          <w:p w14:paraId="47A0408D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193.0514; +MS/MS</w:t>
                            </w:r>
                          </w:p>
                          <w:p w14:paraId="69D93271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16F53ACE" wp14:editId="58DDAD01">
                  <wp:extent cx="3048000" cy="1314450"/>
                  <wp:effectExtent l="19050" t="19050" r="19050" b="19050"/>
                  <wp:docPr id="1275" name="Picture 1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501" r="1845" b="18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3144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3B545B41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FB17A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lastRenderedPageBreak/>
              <w:t>Solasonine</w:t>
            </w:r>
            <w:proofErr w:type="spellEnd"/>
          </w:p>
          <w:p w14:paraId="4918911A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B42D3BB" wp14:editId="5DC19B00">
                      <wp:simplePos x="0" y="0"/>
                      <wp:positionH relativeFrom="column">
                        <wp:posOffset>1331595</wp:posOffset>
                      </wp:positionH>
                      <wp:positionV relativeFrom="paragraph">
                        <wp:posOffset>147955</wp:posOffset>
                      </wp:positionV>
                      <wp:extent cx="1323975" cy="228600"/>
                      <wp:effectExtent l="0" t="0" r="28575" b="19050"/>
                      <wp:wrapNone/>
                      <wp:docPr id="1310" name="Rectangle 1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94D2B03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884.3910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42D3BB" id="Rectangle 1310" o:spid="_x0000_s1088" style="position:absolute;left:0;text-align:left;margin-left:104.85pt;margin-top:11.65pt;width:104.25pt;height:1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" fillcolor="window" strokecolor="window" strokeweight="1pt">
                      <v:textbox>
                        <w:txbxContent>
                          <w:p w14:paraId="294D2B03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884.3910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76448AE" wp14:editId="0D453AD1">
                  <wp:extent cx="2695575" cy="1428750"/>
                  <wp:effectExtent l="19050" t="19050" r="28575" b="19050"/>
                  <wp:docPr id="1274" name="Picture 1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23" b="14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14287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36EFB" w14:textId="77777777" w:rsidR="006A5B19" w:rsidRPr="00B90047" w:rsidRDefault="006A5B19" w:rsidP="00527698">
            <w:pPr>
              <w:contextualSpacing/>
            </w:pPr>
          </w:p>
          <w:p w14:paraId="2345798A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3EE2437" wp14:editId="51F025F9">
                      <wp:simplePos x="0" y="0"/>
                      <wp:positionH relativeFrom="column">
                        <wp:posOffset>490855</wp:posOffset>
                      </wp:positionH>
                      <wp:positionV relativeFrom="paragraph">
                        <wp:posOffset>27305</wp:posOffset>
                      </wp:positionV>
                      <wp:extent cx="1524000" cy="209550"/>
                      <wp:effectExtent l="0" t="0" r="19050" b="19050"/>
                      <wp:wrapNone/>
                      <wp:docPr id="1312" name="Rectangle 1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0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1303753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884.3910; +MS/MS</w:t>
                                  </w:r>
                                </w:p>
                                <w:p w14:paraId="11C75494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EE2437" id="Rectangle 1312" o:spid="_x0000_s1089" style="position:absolute;left:0;text-align:left;margin-left:38.65pt;margin-top:2.15pt;width:120pt;height:16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" fillcolor="window" strokecolor="window" strokeweight="1pt">
                      <v:textbox>
                        <w:txbxContent>
                          <w:p w14:paraId="61303753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884.3910; +MS/MS</w:t>
                            </w:r>
                          </w:p>
                          <w:p w14:paraId="11C75494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04EDB30D" wp14:editId="2DFABB49">
                  <wp:extent cx="3038475" cy="1447800"/>
                  <wp:effectExtent l="19050" t="19050" r="28575" b="19050"/>
                  <wp:docPr id="1273" name="Picture 1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07" r="9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447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3CD6E7A0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DA854" w14:textId="77777777" w:rsidR="006A5B19" w:rsidRPr="00B90047" w:rsidRDefault="006A5B19" w:rsidP="00527698">
            <w:pPr>
              <w:contextualSpacing/>
            </w:pPr>
            <w:r w:rsidRPr="00B90047">
              <w:t>α-Solanine</w:t>
            </w:r>
          </w:p>
          <w:p w14:paraId="0E6F5E95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6EFB6E4" wp14:editId="3547F45D">
                      <wp:simplePos x="0" y="0"/>
                      <wp:positionH relativeFrom="column">
                        <wp:posOffset>1313180</wp:posOffset>
                      </wp:positionH>
                      <wp:positionV relativeFrom="paragraph">
                        <wp:posOffset>30480</wp:posOffset>
                      </wp:positionV>
                      <wp:extent cx="1323975" cy="228600"/>
                      <wp:effectExtent l="0" t="0" r="28575" b="19050"/>
                      <wp:wrapNone/>
                      <wp:docPr id="1311" name="Rectangle 1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1F1478F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868.3911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EFB6E4" id="Rectangle 1311" o:spid="_x0000_s1090" style="position:absolute;left:0;text-align:left;margin-left:103.4pt;margin-top:2.4pt;width:104.25pt;height:1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" fillcolor="window" strokecolor="window" strokeweight="1pt">
                      <v:textbox>
                        <w:txbxContent>
                          <w:p w14:paraId="71F1478F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868.3911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4765BB8" wp14:editId="6BA963B4">
                  <wp:extent cx="2705100" cy="1466850"/>
                  <wp:effectExtent l="19050" t="19050" r="19050" b="19050"/>
                  <wp:docPr id="1272" name="Picture 1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15" b="1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14668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C3938" w14:textId="77777777" w:rsidR="006A5B19" w:rsidRPr="00B90047" w:rsidRDefault="006A5B19" w:rsidP="00527698">
            <w:pPr>
              <w:contextualSpacing/>
            </w:pPr>
          </w:p>
          <w:p w14:paraId="5B7BF0EF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5C62E3A1" wp14:editId="58C37F6A">
                      <wp:simplePos x="0" y="0"/>
                      <wp:positionH relativeFrom="column">
                        <wp:posOffset>572770</wp:posOffset>
                      </wp:positionH>
                      <wp:positionV relativeFrom="paragraph">
                        <wp:posOffset>30480</wp:posOffset>
                      </wp:positionV>
                      <wp:extent cx="1695450" cy="228600"/>
                      <wp:effectExtent l="0" t="0" r="19050" b="19050"/>
                      <wp:wrapNone/>
                      <wp:docPr id="1309" name="Rectangle 1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234D0D1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868.3911; +MS/MS</w:t>
                                  </w:r>
                                </w:p>
                                <w:p w14:paraId="5F3BB8B1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62E3A1" id="Rectangle 1309" o:spid="_x0000_s1091" style="position:absolute;left:0;text-align:left;margin-left:45.1pt;margin-top:2.4pt;width:133.5pt;height:18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" fillcolor="window" strokecolor="window" strokeweight="1pt">
                      <v:textbox>
                        <w:txbxContent>
                          <w:p w14:paraId="2234D0D1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868.3911; +MS/MS</w:t>
                            </w:r>
                          </w:p>
                          <w:p w14:paraId="5F3BB8B1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EFBDCDF" wp14:editId="7F554F45">
                  <wp:extent cx="3038475" cy="1466850"/>
                  <wp:effectExtent l="19050" t="19050" r="28575" b="19050"/>
                  <wp:docPr id="1271" name="Picture 1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41" r="1299" b="6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4668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2F807334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C70F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t>Imperialine</w:t>
            </w:r>
            <w:proofErr w:type="spellEnd"/>
          </w:p>
          <w:p w14:paraId="36614D70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6CEF85D" wp14:editId="4D1AC9A6">
                      <wp:simplePos x="0" y="0"/>
                      <wp:positionH relativeFrom="column">
                        <wp:posOffset>1330960</wp:posOffset>
                      </wp:positionH>
                      <wp:positionV relativeFrom="paragraph">
                        <wp:posOffset>41275</wp:posOffset>
                      </wp:positionV>
                      <wp:extent cx="1323975" cy="228600"/>
                      <wp:effectExtent l="0" t="0" r="28575" b="19050"/>
                      <wp:wrapNone/>
                      <wp:docPr id="1308" name="Rectangle 1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74FB83F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430.2621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CEF85D" id="Rectangle 1308" o:spid="_x0000_s1092" style="position:absolute;left:0;text-align:left;margin-left:104.8pt;margin-top:3.25pt;width:104.25pt;height:1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" fillcolor="window" strokecolor="window" strokeweight="1pt">
                      <v:textbox>
                        <w:txbxContent>
                          <w:p w14:paraId="774FB83F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430.2621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17B6B22F" wp14:editId="56DE767C">
                  <wp:extent cx="2695575" cy="1571625"/>
                  <wp:effectExtent l="19050" t="19050" r="28575" b="28575"/>
                  <wp:docPr id="1270" name="Picture 1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15716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48400" w14:textId="77777777" w:rsidR="006A5B19" w:rsidRPr="00B90047" w:rsidRDefault="006A5B19" w:rsidP="00527698">
            <w:pPr>
              <w:contextualSpacing/>
            </w:pPr>
          </w:p>
          <w:p w14:paraId="52A8C453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2F7462D7" wp14:editId="1F00AC3F">
                      <wp:simplePos x="0" y="0"/>
                      <wp:positionH relativeFrom="column">
                        <wp:posOffset>420370</wp:posOffset>
                      </wp:positionH>
                      <wp:positionV relativeFrom="paragraph">
                        <wp:posOffset>31750</wp:posOffset>
                      </wp:positionV>
                      <wp:extent cx="1695450" cy="228600"/>
                      <wp:effectExtent l="0" t="0" r="19050" b="19050"/>
                      <wp:wrapNone/>
                      <wp:docPr id="1307" name="Rectangle 1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361F7AA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430.2621; +MS/MS</w:t>
                                  </w:r>
                                </w:p>
                                <w:p w14:paraId="3066E22A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7462D7" id="Rectangle 1307" o:spid="_x0000_s1093" style="position:absolute;left:0;text-align:left;margin-left:33.1pt;margin-top:2.5pt;width:133.5pt;height:18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" fillcolor="window" strokecolor="window" strokeweight="1pt">
                      <v:textbox>
                        <w:txbxContent>
                          <w:p w14:paraId="1361F7AA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430.2621; +MS/MS</w:t>
                            </w:r>
                          </w:p>
                          <w:p w14:paraId="3066E22A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77DCB411" wp14:editId="68F4DF71">
                  <wp:extent cx="3038475" cy="1562100"/>
                  <wp:effectExtent l="19050" t="19050" r="28575" b="19050"/>
                  <wp:docPr id="1269" name="Picture 1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707" r="1578" b="12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5621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093EC864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05D91" w14:textId="77777777" w:rsidR="006A5B19" w:rsidRPr="00B90047" w:rsidRDefault="006A5B19" w:rsidP="00527698">
            <w:pPr>
              <w:contextualSpacing/>
            </w:pPr>
            <w:r w:rsidRPr="00B90047">
              <w:t>α-Ergocryptine</w:t>
            </w:r>
          </w:p>
          <w:p w14:paraId="6DA26F0C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52CE837" wp14:editId="76D54A9D">
                      <wp:simplePos x="0" y="0"/>
                      <wp:positionH relativeFrom="column">
                        <wp:posOffset>1332230</wp:posOffset>
                      </wp:positionH>
                      <wp:positionV relativeFrom="paragraph">
                        <wp:posOffset>31115</wp:posOffset>
                      </wp:positionV>
                      <wp:extent cx="1323975" cy="228600"/>
                      <wp:effectExtent l="0" t="0" r="28575" b="19050"/>
                      <wp:wrapNone/>
                      <wp:docPr id="1306" name="Rectangle 1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C91AED7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576.3015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2CE837" id="Rectangle 1306" o:spid="_x0000_s1094" style="position:absolute;left:0;text-align:left;margin-left:104.9pt;margin-top:2.45pt;width:104.25pt;height:18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" fillcolor="window" strokecolor="window" strokeweight="1pt">
                      <v:textbox>
                        <w:txbxContent>
                          <w:p w14:paraId="5C91AED7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576.3015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F9C518F" wp14:editId="5AF1C3C6">
                  <wp:extent cx="2705100" cy="1552575"/>
                  <wp:effectExtent l="19050" t="19050" r="19050" b="28575"/>
                  <wp:docPr id="1268" name="Picture 1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82" b="12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15525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B0471" w14:textId="77777777" w:rsidR="006A5B19" w:rsidRPr="00B90047" w:rsidRDefault="006A5B19" w:rsidP="00527698">
            <w:pPr>
              <w:contextualSpacing/>
            </w:pPr>
          </w:p>
          <w:p w14:paraId="6F3617DF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7F06145" wp14:editId="2BD03B7B">
                      <wp:simplePos x="0" y="0"/>
                      <wp:positionH relativeFrom="column">
                        <wp:posOffset>401320</wp:posOffset>
                      </wp:positionH>
                      <wp:positionV relativeFrom="paragraph">
                        <wp:posOffset>31115</wp:posOffset>
                      </wp:positionV>
                      <wp:extent cx="1695450" cy="228600"/>
                      <wp:effectExtent l="0" t="0" r="19050" b="19050"/>
                      <wp:wrapNone/>
                      <wp:docPr id="1305" name="Rectangle 1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863E6CB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576.3015; +MS/MS</w:t>
                                  </w:r>
                                </w:p>
                                <w:p w14:paraId="6B99D921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F06145" id="Rectangle 1305" o:spid="_x0000_s1095" style="position:absolute;left:0;text-align:left;margin-left:31.6pt;margin-top:2.45pt;width:133.5pt;height:18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" fillcolor="window" strokecolor="window" strokeweight="1pt">
                      <v:textbox>
                        <w:txbxContent>
                          <w:p w14:paraId="3863E6CB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576.3015; +MS/MS</w:t>
                            </w:r>
                          </w:p>
                          <w:p w14:paraId="6B99D921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E86A5FD" wp14:editId="3E9ABF9D">
                  <wp:extent cx="3038475" cy="1562100"/>
                  <wp:effectExtent l="19050" t="19050" r="28575" b="19050"/>
                  <wp:docPr id="1267" name="Picture 1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693" r="1563" b="19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5621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6A016E35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59E7" w14:textId="77777777" w:rsidR="006A5B19" w:rsidRPr="00B90047" w:rsidRDefault="006A5B19" w:rsidP="00527698">
            <w:pPr>
              <w:contextualSpacing/>
            </w:pPr>
            <w:r w:rsidRPr="00B90047">
              <w:lastRenderedPageBreak/>
              <w:t>Solasodine</w:t>
            </w:r>
          </w:p>
          <w:p w14:paraId="6477C7E2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1B5C8AB" wp14:editId="45E031C5">
                      <wp:simplePos x="0" y="0"/>
                      <wp:positionH relativeFrom="column">
                        <wp:posOffset>1303655</wp:posOffset>
                      </wp:positionH>
                      <wp:positionV relativeFrom="paragraph">
                        <wp:posOffset>26670</wp:posOffset>
                      </wp:positionV>
                      <wp:extent cx="1323975" cy="228600"/>
                      <wp:effectExtent l="0" t="0" r="28575" b="19050"/>
                      <wp:wrapNone/>
                      <wp:docPr id="1304" name="Rectangle 1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E16078F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414.2679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B5C8AB" id="Rectangle 1304" o:spid="_x0000_s1096" style="position:absolute;left:0;text-align:left;margin-left:102.65pt;margin-top:2.1pt;width:104.25pt;height:18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" fillcolor="window" strokecolor="window" strokeweight="1pt">
                      <v:textbox>
                        <w:txbxContent>
                          <w:p w14:paraId="0E16078F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414.2679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44E230C0" wp14:editId="34751BF4">
                  <wp:extent cx="2695575" cy="1447800"/>
                  <wp:effectExtent l="19050" t="19050" r="28575" b="19050"/>
                  <wp:docPr id="1266" name="Picture 1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61" b="13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1447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C288E" w14:textId="77777777" w:rsidR="006A5B19" w:rsidRPr="00B90047" w:rsidRDefault="006A5B19" w:rsidP="00527698">
            <w:pPr>
              <w:contextualSpacing/>
            </w:pPr>
          </w:p>
          <w:p w14:paraId="38ECA84D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0BBE3031" wp14:editId="1A4B8565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27305</wp:posOffset>
                      </wp:positionV>
                      <wp:extent cx="1571625" cy="209550"/>
                      <wp:effectExtent l="0" t="0" r="28575" b="19050"/>
                      <wp:wrapNone/>
                      <wp:docPr id="1303" name="Rectangle 1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716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549A778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414.2679; +MS/MS</w:t>
                                  </w:r>
                                </w:p>
                                <w:p w14:paraId="45AA5606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BE3031" id="Rectangle 1303" o:spid="_x0000_s1097" style="position:absolute;left:0;text-align:left;margin-left:26.6pt;margin-top:2.15pt;width:123.75pt;height:16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" fillcolor="window" strokecolor="window" strokeweight="1pt">
                      <v:textbox>
                        <w:txbxContent>
                          <w:p w14:paraId="1549A778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414.2679; +MS/MS</w:t>
                            </w:r>
                          </w:p>
                          <w:p w14:paraId="45AA5606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E493301" wp14:editId="393699DC">
                  <wp:extent cx="3048000" cy="1447800"/>
                  <wp:effectExtent l="19050" t="19050" r="19050" b="19050"/>
                  <wp:docPr id="1265" name="Picture 1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41" t="7898" r="1213" b="12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447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3001E193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DD818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t>Callicarpone</w:t>
            </w:r>
            <w:proofErr w:type="spellEnd"/>
          </w:p>
          <w:p w14:paraId="6687FFAF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7EB9675B" wp14:editId="29BF177B">
                      <wp:simplePos x="0" y="0"/>
                      <wp:positionH relativeFrom="column">
                        <wp:posOffset>1318260</wp:posOffset>
                      </wp:positionH>
                      <wp:positionV relativeFrom="paragraph">
                        <wp:posOffset>60960</wp:posOffset>
                      </wp:positionV>
                      <wp:extent cx="1323975" cy="209550"/>
                      <wp:effectExtent l="0" t="0" r="28575" b="19050"/>
                      <wp:wrapNone/>
                      <wp:docPr id="1302" name="Rectangle 1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7A838EA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33.2115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B9675B" id="Rectangle 1302" o:spid="_x0000_s1098" style="position:absolute;left:0;text-align:left;margin-left:103.8pt;margin-top:4.8pt;width:104.25pt;height:16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" fillcolor="window" strokecolor="window" strokeweight="1pt">
                      <v:textbox>
                        <w:txbxContent>
                          <w:p w14:paraId="17A838EA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33.2115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2F48242" wp14:editId="1935D6C6">
                  <wp:extent cx="2695575" cy="1428750"/>
                  <wp:effectExtent l="19050" t="19050" r="28575" b="19050"/>
                  <wp:docPr id="1264" name="Picture 1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35" b="19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14287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8DD28" w14:textId="77777777" w:rsidR="006A5B19" w:rsidRPr="00B90047" w:rsidRDefault="006A5B19" w:rsidP="00527698">
            <w:pPr>
              <w:contextualSpacing/>
            </w:pPr>
          </w:p>
          <w:p w14:paraId="73F8EF51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417D37A1" wp14:editId="7BCC0330">
                      <wp:simplePos x="0" y="0"/>
                      <wp:positionH relativeFrom="column">
                        <wp:posOffset>537845</wp:posOffset>
                      </wp:positionH>
                      <wp:positionV relativeFrom="paragraph">
                        <wp:posOffset>32385</wp:posOffset>
                      </wp:positionV>
                      <wp:extent cx="1552575" cy="209550"/>
                      <wp:effectExtent l="0" t="0" r="28575" b="19050"/>
                      <wp:wrapNone/>
                      <wp:docPr id="1301" name="Rectangle 1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5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FF7A778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333.2115; +MS/MS</w:t>
                                  </w:r>
                                </w:p>
                                <w:p w14:paraId="7AE072B8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7D37A1" id="Rectangle 1301" o:spid="_x0000_s1099" style="position:absolute;left:0;text-align:left;margin-left:42.35pt;margin-top:2.55pt;width:122.25pt;height:16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" fillcolor="window" strokecolor="window" strokeweight="1pt">
                      <v:textbox>
                        <w:txbxContent>
                          <w:p w14:paraId="1FF7A778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333.2115; +MS/MS</w:t>
                            </w:r>
                          </w:p>
                          <w:p w14:paraId="7AE072B8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CA33143" wp14:editId="7BA5B5AC">
                  <wp:extent cx="3038475" cy="1447800"/>
                  <wp:effectExtent l="19050" t="19050" r="28575" b="19050"/>
                  <wp:docPr id="1263" name="Picture 1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4" t="8554" r="11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447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57BBC215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794A6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t>Montanol</w:t>
            </w:r>
            <w:proofErr w:type="spellEnd"/>
          </w:p>
          <w:p w14:paraId="164E92C0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F377BA0" wp14:editId="2E8E7195">
                      <wp:simplePos x="0" y="0"/>
                      <wp:positionH relativeFrom="column">
                        <wp:posOffset>1506855</wp:posOffset>
                      </wp:positionH>
                      <wp:positionV relativeFrom="paragraph">
                        <wp:posOffset>52070</wp:posOffset>
                      </wp:positionV>
                      <wp:extent cx="1171575" cy="209550"/>
                      <wp:effectExtent l="0" t="0" r="28575" b="19050"/>
                      <wp:wrapNone/>
                      <wp:docPr id="1300" name="Rectangle 1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15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866A51C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353.2128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377BA0" id="Rectangle 1300" o:spid="_x0000_s1100" style="position:absolute;left:0;text-align:left;margin-left:118.65pt;margin-top:4.1pt;width:92.25pt;height:16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" fillcolor="window" strokecolor="window" strokeweight="1pt">
                      <v:textbox>
                        <w:txbxContent>
                          <w:p w14:paraId="3866A51C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353.2128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9A82D68" wp14:editId="33E2C52D">
                  <wp:extent cx="2695575" cy="1485900"/>
                  <wp:effectExtent l="19050" t="19050" r="28575" b="19050"/>
                  <wp:docPr id="1262" name="Picture 1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70" b="20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14859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09F8C" w14:textId="77777777" w:rsidR="006A5B19" w:rsidRPr="00B90047" w:rsidRDefault="006A5B19" w:rsidP="00527698">
            <w:pPr>
              <w:contextualSpacing/>
            </w:pPr>
          </w:p>
          <w:p w14:paraId="18D5A8DC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DB31363" wp14:editId="79FB6DBD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42545</wp:posOffset>
                      </wp:positionV>
                      <wp:extent cx="1533525" cy="219075"/>
                      <wp:effectExtent l="0" t="0" r="28575" b="28575"/>
                      <wp:wrapNone/>
                      <wp:docPr id="1299" name="Rectangle 1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35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3F647AF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353.2128; +MS/MS</w:t>
                                  </w:r>
                                </w:p>
                                <w:p w14:paraId="3A28DC17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B31363" id="Rectangle 1299" o:spid="_x0000_s1101" style="position:absolute;left:0;text-align:left;margin-left:31.1pt;margin-top:3.35pt;width:120.75pt;height:17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" fillcolor="window" strokecolor="window" strokeweight="1pt">
                      <v:textbox>
                        <w:txbxContent>
                          <w:p w14:paraId="23F647AF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353.2128; +MS/MS</w:t>
                            </w:r>
                          </w:p>
                          <w:p w14:paraId="3A28DC17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3DADF561" wp14:editId="55AB5EAE">
                  <wp:extent cx="3048000" cy="1476375"/>
                  <wp:effectExtent l="19050" t="19050" r="19050" b="28575"/>
                  <wp:docPr id="1261" name="Picture 1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109" r="18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4763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317F2C19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E4C8B" w14:textId="77777777" w:rsidR="00BE7324" w:rsidRPr="00B90047" w:rsidRDefault="00BE7324" w:rsidP="00527698">
            <w:pPr>
              <w:contextualSpacing/>
            </w:pPr>
          </w:p>
          <w:p w14:paraId="59118861" w14:textId="5A5FA589" w:rsidR="006A5B19" w:rsidRPr="00B90047" w:rsidRDefault="006A5B19" w:rsidP="00527698">
            <w:pPr>
              <w:contextualSpacing/>
            </w:pPr>
            <w:proofErr w:type="spellStart"/>
            <w:r w:rsidRPr="00B90047">
              <w:lastRenderedPageBreak/>
              <w:t>Coniferyl</w:t>
            </w:r>
            <w:proofErr w:type="spellEnd"/>
            <w:r w:rsidRPr="00B90047">
              <w:t xml:space="preserve"> alcohol</w:t>
            </w:r>
          </w:p>
          <w:p w14:paraId="10A9C888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2A5C2E40" wp14:editId="2D671C73">
                      <wp:simplePos x="0" y="0"/>
                      <wp:positionH relativeFrom="column">
                        <wp:posOffset>1351280</wp:posOffset>
                      </wp:positionH>
                      <wp:positionV relativeFrom="paragraph">
                        <wp:posOffset>33020</wp:posOffset>
                      </wp:positionV>
                      <wp:extent cx="1323975" cy="228600"/>
                      <wp:effectExtent l="0" t="0" r="28575" b="19050"/>
                      <wp:wrapNone/>
                      <wp:docPr id="1298" name="Rectangle 1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4AE9D7D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181.0869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5C2E40" id="Rectangle 1298" o:spid="_x0000_s1102" style="position:absolute;left:0;text-align:left;margin-left:106.4pt;margin-top:2.6pt;width:104.25pt;height:1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" fillcolor="window" strokecolor="window" strokeweight="1pt">
                      <v:textbox>
                        <w:txbxContent>
                          <w:p w14:paraId="54AE9D7D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181.0869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7BB4164" wp14:editId="15C87C76">
                  <wp:extent cx="2705100" cy="1438275"/>
                  <wp:effectExtent l="19050" t="19050" r="19050" b="28575"/>
                  <wp:docPr id="1260" name="Picture 1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00" b="12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14382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ED455" w14:textId="77777777" w:rsidR="006A5B19" w:rsidRPr="00B90047" w:rsidRDefault="006A5B19" w:rsidP="00527698">
            <w:pPr>
              <w:contextualSpacing/>
            </w:pPr>
          </w:p>
          <w:p w14:paraId="08A4B34C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475B7A42" wp14:editId="1B6E0315">
                      <wp:simplePos x="0" y="0"/>
                      <wp:positionH relativeFrom="column">
                        <wp:posOffset>401320</wp:posOffset>
                      </wp:positionH>
                      <wp:positionV relativeFrom="paragraph">
                        <wp:posOffset>33020</wp:posOffset>
                      </wp:positionV>
                      <wp:extent cx="1695450" cy="228600"/>
                      <wp:effectExtent l="0" t="0" r="19050" b="19050"/>
                      <wp:wrapNone/>
                      <wp:docPr id="1297" name="Rectangle 1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1F474CD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181.0869; +MS/MS</w:t>
                                  </w:r>
                                </w:p>
                                <w:p w14:paraId="0A319B0B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5B7A42" id="Rectangle 1297" o:spid="_x0000_s1103" style="position:absolute;left:0;text-align:left;margin-left:31.6pt;margin-top:2.6pt;width:133.5pt;height:18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" fillcolor="window" strokecolor="window" strokeweight="1pt">
                      <v:textbox>
                        <w:txbxContent>
                          <w:p w14:paraId="31F474CD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181.0869; +MS/MS</w:t>
                            </w:r>
                          </w:p>
                          <w:p w14:paraId="0A319B0B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678EC95" wp14:editId="4818F38F">
                  <wp:extent cx="3038475" cy="1457325"/>
                  <wp:effectExtent l="19050" t="19050" r="28575" b="28575"/>
                  <wp:docPr id="1259" name="Picture 1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809" r="1526" b="18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4573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75CCB6BE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B8B7A" w14:textId="77777777" w:rsidR="006A5B19" w:rsidRPr="00B90047" w:rsidRDefault="006A5B19" w:rsidP="00527698">
            <w:pPr>
              <w:contextualSpacing/>
            </w:pPr>
            <w:r w:rsidRPr="00B90047">
              <w:lastRenderedPageBreak/>
              <w:t>Anatabine</w:t>
            </w:r>
          </w:p>
          <w:p w14:paraId="79B2C3B3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0449037" wp14:editId="615D4A99">
                      <wp:simplePos x="0" y="0"/>
                      <wp:positionH relativeFrom="column">
                        <wp:posOffset>1710055</wp:posOffset>
                      </wp:positionH>
                      <wp:positionV relativeFrom="paragraph">
                        <wp:posOffset>53975</wp:posOffset>
                      </wp:positionV>
                      <wp:extent cx="923925" cy="342900"/>
                      <wp:effectExtent l="0" t="0" r="28575" b="19050"/>
                      <wp:wrapNone/>
                      <wp:docPr id="1296" name="Rectangle 1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3925" cy="342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407317C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161.0641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449037" id="Rectangle 1296" o:spid="_x0000_s1104" style="position:absolute;left:0;text-align:left;margin-left:134.65pt;margin-top:4.25pt;width:72.75pt;height:2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" fillcolor="window" strokecolor="window" strokeweight="1pt">
                      <v:textbox>
                        <w:txbxContent>
                          <w:p w14:paraId="5407317C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161.0641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303A766" wp14:editId="4E39D7C9">
                  <wp:extent cx="2667000" cy="1447800"/>
                  <wp:effectExtent l="19050" t="19050" r="19050" b="19050"/>
                  <wp:docPr id="1258" name="Picture 1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08" b="19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0" cy="14478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A97F2" w14:textId="77777777" w:rsidR="006A5B19" w:rsidRPr="00B90047" w:rsidRDefault="006A5B19" w:rsidP="00527698">
            <w:pPr>
              <w:contextualSpacing/>
            </w:pPr>
          </w:p>
          <w:p w14:paraId="63740ABC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1C180ACB" wp14:editId="6162E03E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60960</wp:posOffset>
                      </wp:positionV>
                      <wp:extent cx="1524000" cy="209550"/>
                      <wp:effectExtent l="0" t="0" r="19050" b="19050"/>
                      <wp:wrapNone/>
                      <wp:docPr id="1295" name="Rectangle 1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0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8921BB1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161.0641; +MS/MS</w:t>
                                  </w:r>
                                </w:p>
                                <w:p w14:paraId="183D5B20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180ACB" id="Rectangle 1295" o:spid="_x0000_s1105" style="position:absolute;left:0;text-align:left;margin-left:46.15pt;margin-top:4.8pt;width:120pt;height:16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" fillcolor="window" strokecolor="window" strokeweight="1pt">
                      <v:textbox>
                        <w:txbxContent>
                          <w:p w14:paraId="78921BB1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161.0641; +MS/MS</w:t>
                            </w:r>
                          </w:p>
                          <w:p w14:paraId="183D5B20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94183D7" wp14:editId="516B965D">
                  <wp:extent cx="3028950" cy="1466850"/>
                  <wp:effectExtent l="19050" t="19050" r="19050" b="19050"/>
                  <wp:docPr id="1257" name="Picture 1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793" r="15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0" cy="14668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0B48985F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B9F2B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t>Lycocernuine</w:t>
            </w:r>
            <w:proofErr w:type="spellEnd"/>
          </w:p>
          <w:p w14:paraId="0C66101D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7743DA9" wp14:editId="316E4800">
                      <wp:simplePos x="0" y="0"/>
                      <wp:positionH relativeFrom="column">
                        <wp:posOffset>1633855</wp:posOffset>
                      </wp:positionH>
                      <wp:positionV relativeFrom="paragraph">
                        <wp:posOffset>50165</wp:posOffset>
                      </wp:positionV>
                      <wp:extent cx="1009650" cy="361950"/>
                      <wp:effectExtent l="0" t="0" r="19050" b="19050"/>
                      <wp:wrapNone/>
                      <wp:docPr id="1294" name="Rectangle 1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9650" cy="361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502B1B3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279.1819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743DA9" id="Rectangle 1294" o:spid="_x0000_s1106" style="position:absolute;left:0;text-align:left;margin-left:128.65pt;margin-top:3.95pt;width:79.5pt;height:28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" fillcolor="window" strokecolor="window" strokeweight="1pt">
                      <v:textbox>
                        <w:txbxContent>
                          <w:p w14:paraId="4502B1B3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279.1819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ECCE60A" wp14:editId="45A1F6C2">
                  <wp:extent cx="2695575" cy="1485900"/>
                  <wp:effectExtent l="19050" t="19050" r="28575" b="19050"/>
                  <wp:docPr id="1256" name="Picture 1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15" b="19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14859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4D3B2" w14:textId="77777777" w:rsidR="006A5B19" w:rsidRPr="00B90047" w:rsidRDefault="006A5B19" w:rsidP="00527698">
            <w:pPr>
              <w:contextualSpacing/>
            </w:pPr>
          </w:p>
          <w:p w14:paraId="7CBA1F1D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1844452" wp14:editId="7A3DE171">
                      <wp:simplePos x="0" y="0"/>
                      <wp:positionH relativeFrom="column">
                        <wp:posOffset>1258570</wp:posOffset>
                      </wp:positionH>
                      <wp:positionV relativeFrom="paragraph">
                        <wp:posOffset>27940</wp:posOffset>
                      </wp:positionV>
                      <wp:extent cx="1695450" cy="228600"/>
                      <wp:effectExtent l="0" t="0" r="19050" b="19050"/>
                      <wp:wrapNone/>
                      <wp:docPr id="1293" name="Rectangle 1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825BD19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79.1819; +MS/MS</w:t>
                                  </w:r>
                                </w:p>
                                <w:p w14:paraId="7AD42226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844452" id="Rectangle 1293" o:spid="_x0000_s1107" style="position:absolute;left:0;text-align:left;margin-left:99.1pt;margin-top:2.2pt;width:133.5pt;height:18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" fillcolor="window" strokecolor="window" strokeweight="1pt">
                      <v:textbox>
                        <w:txbxContent>
                          <w:p w14:paraId="1825BD19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79.1819; +MS/MS</w:t>
                            </w:r>
                          </w:p>
                          <w:p w14:paraId="7AD42226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32FE9C5F" wp14:editId="6CC1A6C6">
                  <wp:extent cx="3048000" cy="1476375"/>
                  <wp:effectExtent l="19050" t="19050" r="19050" b="28575"/>
                  <wp:docPr id="1255" name="Picture 1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46" r="9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4763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293DAEB5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A194C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t>Diosmin</w:t>
            </w:r>
            <w:proofErr w:type="spellEnd"/>
          </w:p>
          <w:p w14:paraId="4D797FEE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C27F7F5" wp14:editId="04605FED">
                      <wp:simplePos x="0" y="0"/>
                      <wp:positionH relativeFrom="column">
                        <wp:posOffset>1477010</wp:posOffset>
                      </wp:positionH>
                      <wp:positionV relativeFrom="paragraph">
                        <wp:posOffset>61595</wp:posOffset>
                      </wp:positionV>
                      <wp:extent cx="1171575" cy="219075"/>
                      <wp:effectExtent l="0" t="0" r="28575" b="28575"/>
                      <wp:wrapNone/>
                      <wp:docPr id="1292" name="Rectangle 1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15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19C29AE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609.1812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27F7F5" id="Rectangle 1292" o:spid="_x0000_s1108" style="position:absolute;left:0;text-align:left;margin-left:116.3pt;margin-top:4.85pt;width:92.25pt;height:17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" fillcolor="window" strokecolor="window" strokeweight="1pt">
                      <v:textbox>
                        <w:txbxContent>
                          <w:p w14:paraId="219C29AE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609.1812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004CCC7C" wp14:editId="1D4D6C2B">
                  <wp:extent cx="2676525" cy="1457325"/>
                  <wp:effectExtent l="19050" t="19050" r="28575" b="28575"/>
                  <wp:docPr id="1254" name="Picture 1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66" b="20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525" cy="14573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DA919" w14:textId="77777777" w:rsidR="006A5B19" w:rsidRPr="00B90047" w:rsidRDefault="006A5B19" w:rsidP="00527698">
            <w:pPr>
              <w:contextualSpacing/>
            </w:pPr>
          </w:p>
          <w:p w14:paraId="77BD038A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E3B6D2A" wp14:editId="08D7A753">
                      <wp:simplePos x="0" y="0"/>
                      <wp:positionH relativeFrom="column">
                        <wp:posOffset>572770</wp:posOffset>
                      </wp:positionH>
                      <wp:positionV relativeFrom="paragraph">
                        <wp:posOffset>46355</wp:posOffset>
                      </wp:positionV>
                      <wp:extent cx="1695450" cy="228600"/>
                      <wp:effectExtent l="0" t="0" r="19050" b="19050"/>
                      <wp:wrapNone/>
                      <wp:docPr id="1291" name="Rectangle 1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3CC33B3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609.1812; +MS/MS</w:t>
                                  </w:r>
                                </w:p>
                                <w:p w14:paraId="4BE81CA3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3B6D2A" id="Rectangle 1291" o:spid="_x0000_s1109" style="position:absolute;left:0;text-align:left;margin-left:45.1pt;margin-top:3.65pt;width:133.5pt;height:18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" fillcolor="window" strokecolor="window" strokeweight="1pt">
                      <v:textbox>
                        <w:txbxContent>
                          <w:p w14:paraId="03CC33B3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609.1812; +MS/MS</w:t>
                            </w:r>
                          </w:p>
                          <w:p w14:paraId="4BE81CA3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543ABE11" wp14:editId="6C9A84BD">
                  <wp:extent cx="3038475" cy="1457325"/>
                  <wp:effectExtent l="19050" t="19050" r="28575" b="28575"/>
                  <wp:docPr id="1253" name="Picture 1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43" r="8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4573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7CE8B73E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42D0C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lastRenderedPageBreak/>
              <w:t>Cannabielsoin</w:t>
            </w:r>
            <w:proofErr w:type="spellEnd"/>
          </w:p>
          <w:p w14:paraId="2420F04A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EE33C72" wp14:editId="6E92CFEE">
                      <wp:simplePos x="0" y="0"/>
                      <wp:positionH relativeFrom="column">
                        <wp:posOffset>474980</wp:posOffset>
                      </wp:positionH>
                      <wp:positionV relativeFrom="paragraph">
                        <wp:posOffset>24765</wp:posOffset>
                      </wp:positionV>
                      <wp:extent cx="1323975" cy="228600"/>
                      <wp:effectExtent l="0" t="0" r="28575" b="19050"/>
                      <wp:wrapNone/>
                      <wp:docPr id="1290" name="Rectangle 1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CCDF212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331.2300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E33C72" id="Rectangle 1290" o:spid="_x0000_s1110" style="position:absolute;left:0;text-align:left;margin-left:37.4pt;margin-top:1.95pt;width:104.25pt;height:18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" fillcolor="window" strokecolor="window" strokeweight="1pt">
                      <v:textbox>
                        <w:txbxContent>
                          <w:p w14:paraId="5CCDF212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331.2300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113FDAAB" wp14:editId="59B499AD">
                  <wp:extent cx="2676525" cy="1466850"/>
                  <wp:effectExtent l="19050" t="19050" r="28575" b="19050"/>
                  <wp:docPr id="1252" name="Picture 1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34" b="13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525" cy="14668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12F0" w14:textId="2388B9A2" w:rsidR="006A5B19" w:rsidRPr="00B90047" w:rsidRDefault="006A5B19" w:rsidP="00527698">
            <w:pPr>
              <w:contextualSpacing/>
            </w:pPr>
          </w:p>
          <w:p w14:paraId="3D7642AD" w14:textId="4F4632A0" w:rsidR="006A5B19" w:rsidRPr="00B90047" w:rsidRDefault="00BE7324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0786D99" wp14:editId="23B78F9B">
                      <wp:simplePos x="0" y="0"/>
                      <wp:positionH relativeFrom="column">
                        <wp:posOffset>978244</wp:posOffset>
                      </wp:positionH>
                      <wp:positionV relativeFrom="paragraph">
                        <wp:posOffset>322580</wp:posOffset>
                      </wp:positionV>
                      <wp:extent cx="885825" cy="367469"/>
                      <wp:effectExtent l="0" t="0" r="15875" b="13970"/>
                      <wp:wrapNone/>
                      <wp:docPr id="1289" name="Rectangle 1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5825" cy="36746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9C02C8D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 xml:space="preserve"> 331.2300; +MS/MS</w:t>
                                  </w:r>
                                </w:p>
                                <w:p w14:paraId="1C79FC89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786D99" id="Rectangle 1289" o:spid="_x0000_s1111" style="position:absolute;left:0;text-align:left;margin-left:77.05pt;margin-top:25.4pt;width:69.75pt;height:28.9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" fillcolor="window" strokecolor="window" strokeweight="1pt">
                      <v:textbox>
                        <w:txbxContent>
                          <w:p w14:paraId="39C02C8D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 331.2300; +MS/MS</w:t>
                            </w:r>
                          </w:p>
                          <w:p w14:paraId="1C79FC89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6A5B19" w:rsidRPr="00B90047">
              <w:rPr>
                <w:noProof/>
              </w:rPr>
              <w:drawing>
                <wp:inline distT="0" distB="0" distL="0" distR="0" wp14:anchorId="5C1255EE" wp14:editId="46777200">
                  <wp:extent cx="3038475" cy="1476375"/>
                  <wp:effectExtent l="19050" t="19050" r="28575" b="28575"/>
                  <wp:docPr id="1251" name="Picture 1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9" t="7387" r="1216" b="26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4763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73A2A9BA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AC1E9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t>Ibogamine</w:t>
            </w:r>
            <w:proofErr w:type="spellEnd"/>
          </w:p>
          <w:p w14:paraId="2B7DA8D7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6F5D46C2" wp14:editId="68707BBB">
                      <wp:simplePos x="0" y="0"/>
                      <wp:positionH relativeFrom="column">
                        <wp:posOffset>446405</wp:posOffset>
                      </wp:positionH>
                      <wp:positionV relativeFrom="paragraph">
                        <wp:posOffset>43180</wp:posOffset>
                      </wp:positionV>
                      <wp:extent cx="1323975" cy="228600"/>
                      <wp:effectExtent l="0" t="0" r="28575" b="19050"/>
                      <wp:wrapNone/>
                      <wp:docPr id="1288" name="Rectangle 1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4028A74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81.1998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5D46C2" id="Rectangle 1288" o:spid="_x0000_s1112" style="position:absolute;left:0;text-align:left;margin-left:35.15pt;margin-top:3.4pt;width:104.25pt;height:18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" fillcolor="window" strokecolor="window" strokeweight="1pt">
                      <v:textbox>
                        <w:txbxContent>
                          <w:p w14:paraId="54028A74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81.1998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3E47AD7E" wp14:editId="5ED79E94">
                  <wp:extent cx="2695575" cy="1457325"/>
                  <wp:effectExtent l="19050" t="19050" r="28575" b="28575"/>
                  <wp:docPr id="1250" name="Picture 1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42" b="13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14573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057E" w14:textId="77777777" w:rsidR="006A5B19" w:rsidRPr="00B90047" w:rsidRDefault="006A5B19" w:rsidP="00527698">
            <w:pPr>
              <w:contextualSpacing/>
            </w:pPr>
          </w:p>
          <w:p w14:paraId="6AB66DE4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10EB6B83" wp14:editId="3288289A">
                      <wp:simplePos x="0" y="0"/>
                      <wp:positionH relativeFrom="column">
                        <wp:posOffset>1306195</wp:posOffset>
                      </wp:positionH>
                      <wp:positionV relativeFrom="paragraph">
                        <wp:posOffset>43180</wp:posOffset>
                      </wp:positionV>
                      <wp:extent cx="1695450" cy="228600"/>
                      <wp:effectExtent l="0" t="0" r="19050" b="19050"/>
                      <wp:wrapNone/>
                      <wp:docPr id="1287" name="Rectangle 1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02BDCB3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281.1998; +MS/MS</w:t>
                                  </w:r>
                                </w:p>
                                <w:p w14:paraId="6DBE82FC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EB6B83" id="Rectangle 1287" o:spid="_x0000_s1113" style="position:absolute;left:0;text-align:left;margin-left:102.85pt;margin-top:3.4pt;width:133.5pt;height:18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" fillcolor="window" strokecolor="window" strokeweight="1pt">
                      <v:textbox>
                        <w:txbxContent>
                          <w:p w14:paraId="402BDCB3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281.1998; +MS/MS</w:t>
                            </w:r>
                          </w:p>
                          <w:p w14:paraId="6DBE82FC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2C8A75A3" wp14:editId="56CFB1F3">
                  <wp:extent cx="3048000" cy="1476375"/>
                  <wp:effectExtent l="19050" t="19050" r="19050" b="28575"/>
                  <wp:docPr id="1249" name="Picture 1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109" r="2196" b="13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4763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:rsidRPr="00B90047" w14:paraId="7787FB74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645F9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t>Isoswertisin</w:t>
            </w:r>
            <w:proofErr w:type="spellEnd"/>
            <w:r w:rsidRPr="00B90047">
              <w:t xml:space="preserve"> 2''-rhamnoside</w:t>
            </w:r>
          </w:p>
          <w:p w14:paraId="02C72F9C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8EA98E8" wp14:editId="5AF8F01E">
                      <wp:simplePos x="0" y="0"/>
                      <wp:positionH relativeFrom="column">
                        <wp:posOffset>494030</wp:posOffset>
                      </wp:positionH>
                      <wp:positionV relativeFrom="paragraph">
                        <wp:posOffset>71120</wp:posOffset>
                      </wp:positionV>
                      <wp:extent cx="1323975" cy="228600"/>
                      <wp:effectExtent l="0" t="0" r="28575" b="19050"/>
                      <wp:wrapNone/>
                      <wp:docPr id="1286" name="Rectangle 1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39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45F7D64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593.1855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EA98E8" id="Rectangle 1286" o:spid="_x0000_s1114" style="position:absolute;left:0;text-align:left;margin-left:38.9pt;margin-top:5.6pt;width:104.25pt;height:18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" fillcolor="window" strokecolor="window" strokeweight="1pt">
                      <v:textbox>
                        <w:txbxContent>
                          <w:p w14:paraId="545F7D64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593.1855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1B20A836" wp14:editId="4EE1D604">
                  <wp:extent cx="2686050" cy="1485900"/>
                  <wp:effectExtent l="19050" t="19050" r="19050" b="19050"/>
                  <wp:docPr id="1248" name="Picture 1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24" b="13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0" cy="14859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A3875" w14:textId="77777777" w:rsidR="006A5B19" w:rsidRPr="00B90047" w:rsidRDefault="006A5B19" w:rsidP="00527698">
            <w:pPr>
              <w:contextualSpacing/>
            </w:pPr>
          </w:p>
          <w:p w14:paraId="21D4B09B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8DC2C59" wp14:editId="419E2474">
                      <wp:simplePos x="0" y="0"/>
                      <wp:positionH relativeFrom="column">
                        <wp:posOffset>610870</wp:posOffset>
                      </wp:positionH>
                      <wp:positionV relativeFrom="paragraph">
                        <wp:posOffset>23495</wp:posOffset>
                      </wp:positionV>
                      <wp:extent cx="1695450" cy="228600"/>
                      <wp:effectExtent l="0" t="0" r="19050" b="19050"/>
                      <wp:wrapNone/>
                      <wp:docPr id="1285" name="Rectangle 1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A9D1F1C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593.1855; +MS/MS</w:t>
                                  </w:r>
                                </w:p>
                                <w:p w14:paraId="18BF3996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DC2C59" id="Rectangle 1285" o:spid="_x0000_s1115" style="position:absolute;left:0;text-align:left;margin-left:48.1pt;margin-top:1.85pt;width:133.5pt;height:18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" fillcolor="window" strokecolor="window" strokeweight="1pt">
                      <v:textbox>
                        <w:txbxContent>
                          <w:p w14:paraId="1A9D1F1C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593.1855; +MS/MS</w:t>
                            </w:r>
                          </w:p>
                          <w:p w14:paraId="18BF3996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6AE952F9" wp14:editId="14211CAF">
                  <wp:extent cx="3038475" cy="1485900"/>
                  <wp:effectExtent l="19050" t="19050" r="28575" b="19050"/>
                  <wp:docPr id="1247" name="Picture 1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37" r="1266" b="1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4859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B19" w14:paraId="196FC330" w14:textId="77777777" w:rsidTr="00527698"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6867B" w14:textId="77777777" w:rsidR="006A5B19" w:rsidRPr="00B90047" w:rsidRDefault="006A5B19" w:rsidP="00527698">
            <w:pPr>
              <w:contextualSpacing/>
            </w:pPr>
            <w:proofErr w:type="spellStart"/>
            <w:r w:rsidRPr="00B90047">
              <w:t>Absinthin</w:t>
            </w:r>
            <w:proofErr w:type="spellEnd"/>
          </w:p>
          <w:p w14:paraId="7921E18A" w14:textId="77777777" w:rsidR="006A5B19" w:rsidRPr="00B90047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555633B9" wp14:editId="670B2B5A">
                      <wp:simplePos x="0" y="0"/>
                      <wp:positionH relativeFrom="column">
                        <wp:posOffset>1461135</wp:posOffset>
                      </wp:positionH>
                      <wp:positionV relativeFrom="paragraph">
                        <wp:posOffset>42545</wp:posOffset>
                      </wp:positionV>
                      <wp:extent cx="1190625" cy="209550"/>
                      <wp:effectExtent l="0" t="0" r="28575" b="19050"/>
                      <wp:wrapNone/>
                      <wp:docPr id="1284" name="Rectangle 1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06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0F18080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EIC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497.2867; +M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5633B9" id="Rectangle 1284" o:spid="_x0000_s1116" style="position:absolute;left:0;text-align:left;margin-left:115.05pt;margin-top:3.35pt;width:93.75pt;height:16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" fillcolor="window" strokecolor="window" strokeweight="1pt">
                      <v:textbox>
                        <w:txbxContent>
                          <w:p w14:paraId="50F18080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EIC (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497.2867; +M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328B1228" wp14:editId="1C44690B">
                  <wp:extent cx="2705100" cy="1466850"/>
                  <wp:effectExtent l="19050" t="19050" r="19050" b="19050"/>
                  <wp:docPr id="1246" name="Picture 1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17" b="19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14668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6891" w14:textId="77777777" w:rsidR="006A5B19" w:rsidRPr="00B90047" w:rsidRDefault="006A5B19" w:rsidP="00527698">
            <w:pPr>
              <w:contextualSpacing/>
            </w:pPr>
          </w:p>
          <w:p w14:paraId="737638D9" w14:textId="77777777" w:rsidR="006A5B19" w:rsidRDefault="006A5B19" w:rsidP="00527698">
            <w:pPr>
              <w:contextualSpacing/>
            </w:pPr>
            <w:r w:rsidRPr="00B9004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77E7CAD" wp14:editId="1A81BCBC">
                      <wp:simplePos x="0" y="0"/>
                      <wp:positionH relativeFrom="column">
                        <wp:posOffset>1296670</wp:posOffset>
                      </wp:positionH>
                      <wp:positionV relativeFrom="paragraph">
                        <wp:posOffset>32385</wp:posOffset>
                      </wp:positionV>
                      <wp:extent cx="1695450" cy="228600"/>
                      <wp:effectExtent l="0" t="0" r="19050" b="19050"/>
                      <wp:wrapNone/>
                      <wp:docPr id="1283" name="Rectangle 1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F80497D" w14:textId="77777777" w:rsidR="006A5B19" w:rsidRDefault="006A5B19" w:rsidP="006A5B1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ragment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497.2867; +MS/MS</w:t>
                                  </w:r>
                                </w:p>
                                <w:p w14:paraId="478FF96E" w14:textId="77777777" w:rsidR="006A5B19" w:rsidRDefault="006A5B19" w:rsidP="006A5B19">
                                  <w:pPr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7E7CAD" id="Rectangle 1283" o:spid="_x0000_s1117" style="position:absolute;left:0;text-align:left;margin-left:102.1pt;margin-top:2.55pt;width:133.5pt;height:18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" fillcolor="window" strokecolor="window" strokeweight="1pt">
                      <v:textbox>
                        <w:txbxContent>
                          <w:p w14:paraId="0F80497D" w14:textId="77777777" w:rsidR="006A5B19" w:rsidRDefault="006A5B19" w:rsidP="006A5B19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ragments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497.2867; +MS/MS</w:t>
                            </w:r>
                          </w:p>
                          <w:p w14:paraId="478FF96E" w14:textId="77777777" w:rsidR="006A5B19" w:rsidRDefault="006A5B19" w:rsidP="006A5B19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0047">
              <w:rPr>
                <w:noProof/>
              </w:rPr>
              <w:drawing>
                <wp:inline distT="0" distB="0" distL="0" distR="0" wp14:anchorId="7E324180" wp14:editId="6907B718">
                  <wp:extent cx="3048000" cy="1485900"/>
                  <wp:effectExtent l="19050" t="19050" r="19050" b="19050"/>
                  <wp:docPr id="1245" name="Picture 1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37" r="1286" b="19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48590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bookmarkStart w:id="3" w:name="_GoBack"/>
            <w:bookmarkEnd w:id="3"/>
          </w:p>
        </w:tc>
      </w:tr>
    </w:tbl>
    <w:p w14:paraId="3A0A1E05" w14:textId="77777777" w:rsidR="00B66B68" w:rsidRDefault="00B66B68"/>
    <w:sectPr w:rsidR="00B66B68" w:rsidSect="00A65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B19"/>
    <w:rsid w:val="00015C25"/>
    <w:rsid w:val="000508C3"/>
    <w:rsid w:val="000540F3"/>
    <w:rsid w:val="000559D6"/>
    <w:rsid w:val="00056E52"/>
    <w:rsid w:val="000606A0"/>
    <w:rsid w:val="0006112C"/>
    <w:rsid w:val="00065965"/>
    <w:rsid w:val="00067988"/>
    <w:rsid w:val="000679B7"/>
    <w:rsid w:val="00074122"/>
    <w:rsid w:val="00087796"/>
    <w:rsid w:val="000A78E9"/>
    <w:rsid w:val="000B733E"/>
    <w:rsid w:val="000B74A9"/>
    <w:rsid w:val="000C13C2"/>
    <w:rsid w:val="000D3D3E"/>
    <w:rsid w:val="001526C3"/>
    <w:rsid w:val="001675B4"/>
    <w:rsid w:val="00181A92"/>
    <w:rsid w:val="001B2761"/>
    <w:rsid w:val="001C35F1"/>
    <w:rsid w:val="001E2E91"/>
    <w:rsid w:val="00216724"/>
    <w:rsid w:val="00237449"/>
    <w:rsid w:val="00240FC1"/>
    <w:rsid w:val="00250A28"/>
    <w:rsid w:val="00262516"/>
    <w:rsid w:val="00262E74"/>
    <w:rsid w:val="00282D7E"/>
    <w:rsid w:val="00295CEC"/>
    <w:rsid w:val="002B0C94"/>
    <w:rsid w:val="002C3EC8"/>
    <w:rsid w:val="002C6357"/>
    <w:rsid w:val="002F0A8F"/>
    <w:rsid w:val="00380520"/>
    <w:rsid w:val="00381704"/>
    <w:rsid w:val="003D711F"/>
    <w:rsid w:val="003E3E3C"/>
    <w:rsid w:val="003F2B91"/>
    <w:rsid w:val="0041592A"/>
    <w:rsid w:val="00436FD5"/>
    <w:rsid w:val="0044600E"/>
    <w:rsid w:val="004826C8"/>
    <w:rsid w:val="004A2824"/>
    <w:rsid w:val="004B76DA"/>
    <w:rsid w:val="004E5CB5"/>
    <w:rsid w:val="004F5484"/>
    <w:rsid w:val="00510C63"/>
    <w:rsid w:val="00510CF2"/>
    <w:rsid w:val="00573202"/>
    <w:rsid w:val="0057740B"/>
    <w:rsid w:val="005A3664"/>
    <w:rsid w:val="006053D5"/>
    <w:rsid w:val="006119FB"/>
    <w:rsid w:val="00620C47"/>
    <w:rsid w:val="00655D7B"/>
    <w:rsid w:val="00665998"/>
    <w:rsid w:val="006726F9"/>
    <w:rsid w:val="00683AE3"/>
    <w:rsid w:val="006A5B19"/>
    <w:rsid w:val="006B1137"/>
    <w:rsid w:val="006E01F4"/>
    <w:rsid w:val="006E3A8A"/>
    <w:rsid w:val="006E4CEB"/>
    <w:rsid w:val="006F0D47"/>
    <w:rsid w:val="00702931"/>
    <w:rsid w:val="007113D0"/>
    <w:rsid w:val="00713529"/>
    <w:rsid w:val="007307CA"/>
    <w:rsid w:val="00747F02"/>
    <w:rsid w:val="0077665F"/>
    <w:rsid w:val="007E40C7"/>
    <w:rsid w:val="007F197E"/>
    <w:rsid w:val="00804511"/>
    <w:rsid w:val="00822F6C"/>
    <w:rsid w:val="00824CFF"/>
    <w:rsid w:val="00840387"/>
    <w:rsid w:val="008427F1"/>
    <w:rsid w:val="008475EF"/>
    <w:rsid w:val="00857F70"/>
    <w:rsid w:val="008A3496"/>
    <w:rsid w:val="00914AA1"/>
    <w:rsid w:val="00940B71"/>
    <w:rsid w:val="00972260"/>
    <w:rsid w:val="009C6F3B"/>
    <w:rsid w:val="009D4A07"/>
    <w:rsid w:val="009F0D66"/>
    <w:rsid w:val="00A30F14"/>
    <w:rsid w:val="00A339B9"/>
    <w:rsid w:val="00A65617"/>
    <w:rsid w:val="00AB77E3"/>
    <w:rsid w:val="00AC3030"/>
    <w:rsid w:val="00AC4A60"/>
    <w:rsid w:val="00AE4302"/>
    <w:rsid w:val="00B002E0"/>
    <w:rsid w:val="00B336A8"/>
    <w:rsid w:val="00B56C60"/>
    <w:rsid w:val="00B61901"/>
    <w:rsid w:val="00B63B18"/>
    <w:rsid w:val="00B66B68"/>
    <w:rsid w:val="00B7077A"/>
    <w:rsid w:val="00B804F3"/>
    <w:rsid w:val="00B8163A"/>
    <w:rsid w:val="00B82016"/>
    <w:rsid w:val="00B90047"/>
    <w:rsid w:val="00B907EB"/>
    <w:rsid w:val="00B934B0"/>
    <w:rsid w:val="00BE7324"/>
    <w:rsid w:val="00C25C3A"/>
    <w:rsid w:val="00C27AA2"/>
    <w:rsid w:val="00C5170A"/>
    <w:rsid w:val="00CE6BCE"/>
    <w:rsid w:val="00CF5E81"/>
    <w:rsid w:val="00D06B87"/>
    <w:rsid w:val="00D11BB5"/>
    <w:rsid w:val="00D15B0C"/>
    <w:rsid w:val="00D269DF"/>
    <w:rsid w:val="00D27557"/>
    <w:rsid w:val="00D53ABE"/>
    <w:rsid w:val="00D94318"/>
    <w:rsid w:val="00DB076D"/>
    <w:rsid w:val="00DC099F"/>
    <w:rsid w:val="00DD20AF"/>
    <w:rsid w:val="00DF4A7C"/>
    <w:rsid w:val="00E056F0"/>
    <w:rsid w:val="00E62DCD"/>
    <w:rsid w:val="00E8355C"/>
    <w:rsid w:val="00EF6F4B"/>
    <w:rsid w:val="00F16AAD"/>
    <w:rsid w:val="00F26282"/>
    <w:rsid w:val="00F62DE8"/>
    <w:rsid w:val="00F863E4"/>
    <w:rsid w:val="00F955DD"/>
    <w:rsid w:val="00FF762C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B789F"/>
  <w15:chartTrackingRefBased/>
  <w15:docId w15:val="{868F0AD4-5B7A-344A-A0BB-995E92D6D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B19"/>
    <w:pPr>
      <w:spacing w:line="360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40F3"/>
    <w:pPr>
      <w:keepNext/>
      <w:keepLines/>
      <w:spacing w:before="360" w:after="80" w:line="259" w:lineRule="auto"/>
      <w:jc w:val="left"/>
      <w:outlineLvl w:val="0"/>
    </w:pPr>
    <w:rPr>
      <w:rFonts w:eastAsiaTheme="majorEastAsia" w:cstheme="majorBidi"/>
      <w:b/>
      <w:color w:val="000000" w:themeColor="text1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0F3"/>
    <w:rPr>
      <w:rFonts w:ascii="Times New Roman" w:eastAsiaTheme="majorEastAsia" w:hAnsi="Times New Roman" w:cstheme="majorBidi"/>
      <w:b/>
      <w:color w:val="000000" w:themeColor="text1"/>
      <w:sz w:val="40"/>
      <w:szCs w:val="40"/>
    </w:rPr>
  </w:style>
  <w:style w:type="table" w:styleId="TableGrid">
    <w:name w:val="Table Grid"/>
    <w:basedOn w:val="TableNormal"/>
    <w:uiPriority w:val="39"/>
    <w:rsid w:val="006A5B19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TABLES">
    <w:name w:val="MY TABLES"/>
    <w:basedOn w:val="Caption"/>
    <w:next w:val="Caption"/>
    <w:qFormat/>
    <w:rsid w:val="006A5B19"/>
    <w:pPr>
      <w:contextualSpacing/>
    </w:pPr>
    <w:rPr>
      <w:rFonts w:cs="Times New Roman"/>
      <w:b/>
      <w:i w:val="0"/>
      <w:sz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5B1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63" Type="http://schemas.openxmlformats.org/officeDocument/2006/relationships/image" Target="media/image60.png"/><Relationship Id="rId68" Type="http://schemas.openxmlformats.org/officeDocument/2006/relationships/image" Target="media/image65.png"/><Relationship Id="rId84" Type="http://schemas.openxmlformats.org/officeDocument/2006/relationships/image" Target="media/image81.png"/><Relationship Id="rId89" Type="http://schemas.openxmlformats.org/officeDocument/2006/relationships/image" Target="media/image86.png"/><Relationship Id="rId16" Type="http://schemas.openxmlformats.org/officeDocument/2006/relationships/image" Target="media/image13.png"/><Relationship Id="rId11" Type="http://schemas.openxmlformats.org/officeDocument/2006/relationships/image" Target="media/image8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74" Type="http://schemas.openxmlformats.org/officeDocument/2006/relationships/image" Target="media/image71.png"/><Relationship Id="rId79" Type="http://schemas.openxmlformats.org/officeDocument/2006/relationships/image" Target="media/image76.png"/><Relationship Id="rId5" Type="http://schemas.openxmlformats.org/officeDocument/2006/relationships/image" Target="media/image2.png"/><Relationship Id="rId90" Type="http://schemas.openxmlformats.org/officeDocument/2006/relationships/image" Target="media/image87.png"/><Relationship Id="rId95" Type="http://schemas.openxmlformats.org/officeDocument/2006/relationships/image" Target="media/image92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64" Type="http://schemas.openxmlformats.org/officeDocument/2006/relationships/image" Target="media/image61.png"/><Relationship Id="rId69" Type="http://schemas.openxmlformats.org/officeDocument/2006/relationships/image" Target="media/image66.png"/><Relationship Id="rId80" Type="http://schemas.openxmlformats.org/officeDocument/2006/relationships/image" Target="media/image77.png"/><Relationship Id="rId85" Type="http://schemas.openxmlformats.org/officeDocument/2006/relationships/image" Target="media/image82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image" Target="media/image56.png"/><Relationship Id="rId67" Type="http://schemas.openxmlformats.org/officeDocument/2006/relationships/image" Target="media/image64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62" Type="http://schemas.openxmlformats.org/officeDocument/2006/relationships/image" Target="media/image59.png"/><Relationship Id="rId70" Type="http://schemas.openxmlformats.org/officeDocument/2006/relationships/image" Target="media/image67.png"/><Relationship Id="rId75" Type="http://schemas.openxmlformats.org/officeDocument/2006/relationships/image" Target="media/image72.png"/><Relationship Id="rId83" Type="http://schemas.openxmlformats.org/officeDocument/2006/relationships/image" Target="media/image80.png"/><Relationship Id="rId88" Type="http://schemas.openxmlformats.org/officeDocument/2006/relationships/image" Target="media/image85.png"/><Relationship Id="rId91" Type="http://schemas.openxmlformats.org/officeDocument/2006/relationships/image" Target="media/image88.png"/><Relationship Id="rId96" Type="http://schemas.openxmlformats.org/officeDocument/2006/relationships/image" Target="media/image9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image" Target="media/image62.png"/><Relationship Id="rId73" Type="http://schemas.openxmlformats.org/officeDocument/2006/relationships/image" Target="media/image70.png"/><Relationship Id="rId78" Type="http://schemas.openxmlformats.org/officeDocument/2006/relationships/image" Target="media/image75.png"/><Relationship Id="rId81" Type="http://schemas.openxmlformats.org/officeDocument/2006/relationships/image" Target="media/image78.png"/><Relationship Id="rId86" Type="http://schemas.openxmlformats.org/officeDocument/2006/relationships/image" Target="media/image83.png"/><Relationship Id="rId94" Type="http://schemas.openxmlformats.org/officeDocument/2006/relationships/image" Target="media/image91.png"/><Relationship Id="rId99" Type="http://schemas.openxmlformats.org/officeDocument/2006/relationships/image" Target="media/image96.png"/><Relationship Id="rId10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9" Type="http://schemas.openxmlformats.org/officeDocument/2006/relationships/image" Target="media/image36.png"/><Relationship Id="rId34" Type="http://schemas.openxmlformats.org/officeDocument/2006/relationships/image" Target="media/image31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6" Type="http://schemas.openxmlformats.org/officeDocument/2006/relationships/image" Target="media/image73.png"/><Relationship Id="rId97" Type="http://schemas.openxmlformats.org/officeDocument/2006/relationships/image" Target="media/image94.png"/><Relationship Id="rId7" Type="http://schemas.openxmlformats.org/officeDocument/2006/relationships/image" Target="media/image4.png"/><Relationship Id="rId71" Type="http://schemas.openxmlformats.org/officeDocument/2006/relationships/image" Target="media/image68.png"/><Relationship Id="rId92" Type="http://schemas.openxmlformats.org/officeDocument/2006/relationships/image" Target="media/image89.png"/><Relationship Id="rId2" Type="http://schemas.openxmlformats.org/officeDocument/2006/relationships/settings" Target="settings.xml"/><Relationship Id="rId29" Type="http://schemas.openxmlformats.org/officeDocument/2006/relationships/image" Target="media/image26.png"/><Relationship Id="rId24" Type="http://schemas.openxmlformats.org/officeDocument/2006/relationships/image" Target="media/image21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66" Type="http://schemas.openxmlformats.org/officeDocument/2006/relationships/image" Target="media/image63.png"/><Relationship Id="rId87" Type="http://schemas.openxmlformats.org/officeDocument/2006/relationships/image" Target="media/image84.png"/><Relationship Id="rId61" Type="http://schemas.openxmlformats.org/officeDocument/2006/relationships/image" Target="media/image58.png"/><Relationship Id="rId82" Type="http://schemas.openxmlformats.org/officeDocument/2006/relationships/image" Target="media/image79.png"/><Relationship Id="rId19" Type="http://schemas.openxmlformats.org/officeDocument/2006/relationships/image" Target="media/image16.png"/><Relationship Id="rId14" Type="http://schemas.openxmlformats.org/officeDocument/2006/relationships/image" Target="media/image11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56" Type="http://schemas.openxmlformats.org/officeDocument/2006/relationships/image" Target="media/image53.png"/><Relationship Id="rId77" Type="http://schemas.openxmlformats.org/officeDocument/2006/relationships/image" Target="media/image74.png"/><Relationship Id="rId100" Type="http://schemas.openxmlformats.org/officeDocument/2006/relationships/fontTable" Target="fontTable.xml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72" Type="http://schemas.openxmlformats.org/officeDocument/2006/relationships/image" Target="media/image69.png"/><Relationship Id="rId93" Type="http://schemas.openxmlformats.org/officeDocument/2006/relationships/image" Target="media/image90.png"/><Relationship Id="rId98" Type="http://schemas.openxmlformats.org/officeDocument/2006/relationships/image" Target="media/image9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4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7</cp:revision>
  <dcterms:created xsi:type="dcterms:W3CDTF">2025-12-12T20:36:00Z</dcterms:created>
  <dcterms:modified xsi:type="dcterms:W3CDTF">2026-04-02T19:27:00Z</dcterms:modified>
</cp:coreProperties>
</file>